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072F" w:rsidRPr="00C54BB8" w:rsidRDefault="004334FD" w:rsidP="00AD02F4">
      <w:pPr>
        <w:tabs>
          <w:tab w:val="left" w:pos="8505"/>
        </w:tabs>
        <w:spacing w:after="0" w:line="480" w:lineRule="auto"/>
        <w:ind w:right="-2"/>
        <w:jc w:val="both"/>
        <w:rPr>
          <w:b/>
          <w:sz w:val="24"/>
          <w:szCs w:val="24"/>
          <w:lang w:val="fr-FR"/>
        </w:rPr>
      </w:pPr>
      <w:r w:rsidRPr="004334FD">
        <w:rPr>
          <w:b/>
          <w:sz w:val="36"/>
          <w:szCs w:val="24"/>
          <w:lang w:val="fr-FR"/>
        </w:rPr>
        <w:t>Sample size calculations</w:t>
      </w:r>
    </w:p>
    <w:p w:rsidR="00245132" w:rsidRDefault="00470519" w:rsidP="00AD02F4">
      <w:pPr>
        <w:tabs>
          <w:tab w:val="left" w:pos="8505"/>
        </w:tabs>
        <w:spacing w:after="0" w:line="480" w:lineRule="auto"/>
        <w:ind w:right="-2" w:firstLine="567"/>
        <w:jc w:val="both"/>
        <w:rPr>
          <w:sz w:val="24"/>
          <w:szCs w:val="24"/>
          <w:lang w:val="en-US"/>
        </w:rPr>
      </w:pPr>
      <w:r>
        <w:rPr>
          <w:sz w:val="24"/>
          <w:szCs w:val="24"/>
          <w:lang w:val="en-US"/>
        </w:rPr>
        <w:t xml:space="preserve">Based on the findings by </w:t>
      </w:r>
      <w:proofErr w:type="spellStart"/>
      <w:r w:rsidR="00AD02F4">
        <w:rPr>
          <w:sz w:val="24"/>
          <w:szCs w:val="24"/>
          <w:lang w:val="en-US"/>
        </w:rPr>
        <w:t>Obermann-Borst</w:t>
      </w:r>
      <w:proofErr w:type="spellEnd"/>
      <w:r w:rsidR="00AD02F4">
        <w:rPr>
          <w:sz w:val="24"/>
          <w:szCs w:val="24"/>
          <w:lang w:val="en-US"/>
        </w:rPr>
        <w:t xml:space="preserve"> and </w:t>
      </w:r>
      <w:r w:rsidR="00AD02F4" w:rsidRPr="00AD02F4">
        <w:rPr>
          <w:sz w:val="24"/>
          <w:szCs w:val="24"/>
          <w:lang w:val="en-US"/>
        </w:rPr>
        <w:t xml:space="preserve">colleagues </w:t>
      </w:r>
      <w:r w:rsidR="00AD02F4" w:rsidRPr="00AD02F4">
        <w:rPr>
          <w:sz w:val="24"/>
          <w:szCs w:val="24"/>
          <w:lang w:val="en-US"/>
        </w:rPr>
        <w:fldChar w:fldCharType="begin"/>
      </w:r>
      <w:r w:rsidR="00AD02F4" w:rsidRPr="00AD02F4">
        <w:rPr>
          <w:sz w:val="24"/>
          <w:szCs w:val="24"/>
          <w:lang w:val="en-US"/>
        </w:rPr>
        <w:instrText xml:space="preserve"> ADDIN EN.CITE &lt;EndNote&gt;&lt;Cite&gt;&lt;Author&gt;Obermann-Borst&lt;/Author&gt;&lt;Year&gt;2013&lt;/Year&gt;&lt;RecNum&gt;2&lt;/RecNum&gt;&lt;DisplayText&gt;[1]&lt;/DisplayText&gt;&lt;record&gt;&lt;rec-number&gt;2&lt;/rec-number&gt;&lt;foreign-keys&gt;&lt;key app="EN" db-id="pp22dxtvepwew0eztr1x5dzpexzspd9exadt"&gt;2&lt;/key&gt;&lt;/foreign-keys&gt;&lt;ref-type name="Journal Article"&gt;17&lt;/ref-type&gt;&lt;contributors&gt;&lt;authors&gt;&lt;author&gt;Obermann-Borst, S. A.&lt;/author&gt;&lt;author&gt;Eilers, P. H.&lt;/author&gt;&lt;author&gt;Tobi, E. W.&lt;/author&gt;&lt;author&gt;de Jong, F. H.&lt;/author&gt;&lt;author&gt;Slagboom, P. E.&lt;/author&gt;&lt;author&gt;Heijmans, B. T.&lt;/author&gt;&lt;author&gt;Steegers-Theunissen, R. P.&lt;/author&gt;&lt;/authors&gt;&lt;/contributors&gt;&lt;auth-address&gt;Department of Obstetrics and Gynecology, Erasmus MC, Rotterdam, The Netherlands.&lt;/auth-address&gt;&lt;titles&gt;&lt;title&gt;Duration of breastfeeding and gender are associated with methylation of the LEPTIN gene in very young children&lt;/title&gt;&lt;secondary-title&gt;Pediatr Res&lt;/secondary-title&gt;&lt;/titles&gt;&lt;periodical&gt;&lt;full-title&gt;Pediatr Res&lt;/full-title&gt;&lt;/periodical&gt;&lt;pages&gt;344-9&lt;/pages&gt;&lt;volume&gt;74&lt;/volume&gt;&lt;number&gt;3&lt;/number&gt;&lt;edition&gt;2013/07/26&lt;/edition&gt;&lt;keywords&gt;&lt;keyword&gt;Adult&lt;/keyword&gt;&lt;keyword&gt;Age Factors&lt;/keyword&gt;&lt;keyword&gt;Analysis of Variance&lt;/keyword&gt;&lt;keyword&gt;Birth Weight&lt;/keyword&gt;&lt;keyword&gt;Body Mass Index&lt;/keyword&gt;&lt;keyword&gt;DNA Methylation/*physiology&lt;/keyword&gt;&lt;keyword&gt;Educational Status&lt;/keyword&gt;&lt;keyword&gt;Female&lt;/keyword&gt;&lt;keyword&gt;Humans&lt;/keyword&gt;&lt;keyword&gt;Infant&lt;/keyword&gt;&lt;keyword&gt;Leptin/*blood/*genetics&lt;/keyword&gt;&lt;keyword&gt;Male&lt;/keyword&gt;&lt;keyword&gt;Mass Spectrometry&lt;/keyword&gt;&lt;keyword&gt;Netherlands&lt;/keyword&gt;&lt;keyword&gt;Sex Factors&lt;/keyword&gt;&lt;keyword&gt;*Weaning&lt;/keyword&gt;&lt;/keywords&gt;&lt;dates&gt;&lt;year&gt;2013&lt;/year&gt;&lt;pub-dates&gt;&lt;date&gt;Sep&lt;/date&gt;&lt;/pub-dates&gt;&lt;/dates&gt;&lt;isbn&gt;1530-0447 (Electronic)&amp;#xD;0031-3998 (Linking)&lt;/isbn&gt;&lt;accession-num&gt;23884163&lt;/accession-num&gt;&lt;urls&gt;&lt;related-urls&gt;&lt;url&gt;http://www.ncbi.nlm.nih.gov/pubmed/23884163&lt;/url&gt;&lt;/related-urls&gt;&lt;/urls&gt;&lt;electronic-resource-num&gt;10.1038/pr.2013.95&amp;#xD;pr201395 [pii]&lt;/electronic-resource-num&gt;&lt;language&gt;eng&lt;/language&gt;&lt;/record&gt;&lt;/Cite&gt;&lt;/EndNote&gt;</w:instrText>
      </w:r>
      <w:r w:rsidR="00AD02F4" w:rsidRPr="00AD02F4">
        <w:rPr>
          <w:sz w:val="24"/>
          <w:szCs w:val="24"/>
          <w:lang w:val="en-US"/>
        </w:rPr>
        <w:fldChar w:fldCharType="separate"/>
      </w:r>
      <w:r w:rsidR="00AD02F4" w:rsidRPr="00AD02F4">
        <w:rPr>
          <w:noProof/>
          <w:sz w:val="24"/>
          <w:szCs w:val="24"/>
          <w:lang w:val="en-US"/>
        </w:rPr>
        <w:t>[</w:t>
      </w:r>
      <w:hyperlink w:anchor="_ENREF_1" w:tooltip="Obermann-Borst, 2013 #2" w:history="1">
        <w:r w:rsidR="00AD02F4" w:rsidRPr="00AD02F4">
          <w:rPr>
            <w:noProof/>
            <w:sz w:val="24"/>
            <w:szCs w:val="24"/>
            <w:lang w:val="en-US"/>
          </w:rPr>
          <w:t>1</w:t>
        </w:r>
      </w:hyperlink>
      <w:r w:rsidR="00AD02F4" w:rsidRPr="00AD02F4">
        <w:rPr>
          <w:noProof/>
          <w:sz w:val="24"/>
          <w:szCs w:val="24"/>
          <w:lang w:val="en-US"/>
        </w:rPr>
        <w:t>]</w:t>
      </w:r>
      <w:r w:rsidR="00AD02F4" w:rsidRPr="00AD02F4">
        <w:rPr>
          <w:sz w:val="24"/>
          <w:szCs w:val="24"/>
          <w:lang w:val="en-US"/>
        </w:rPr>
        <w:fldChar w:fldCharType="end"/>
      </w:r>
      <w:r w:rsidRPr="00AD02F4">
        <w:rPr>
          <w:sz w:val="24"/>
          <w:szCs w:val="24"/>
          <w:lang w:val="en-US"/>
        </w:rPr>
        <w:t>, we performed calculations to estimate the sample size requiremen</w:t>
      </w:r>
      <w:r>
        <w:rPr>
          <w:sz w:val="24"/>
          <w:szCs w:val="24"/>
          <w:lang w:val="en-US"/>
        </w:rPr>
        <w:t xml:space="preserve">ts to detect DNA methylation patterns associated with breastfeeding in </w:t>
      </w:r>
      <w:proofErr w:type="spellStart"/>
      <w:r>
        <w:rPr>
          <w:sz w:val="24"/>
          <w:szCs w:val="24"/>
          <w:lang w:val="en-US"/>
        </w:rPr>
        <w:t>epigenome</w:t>
      </w:r>
      <w:proofErr w:type="spellEnd"/>
      <w:r>
        <w:rPr>
          <w:sz w:val="24"/>
          <w:szCs w:val="24"/>
          <w:lang w:val="en-US"/>
        </w:rPr>
        <w:t>-wide association studies.</w:t>
      </w:r>
    </w:p>
    <w:p w:rsidR="00470519" w:rsidRDefault="00470519" w:rsidP="00AD02F4">
      <w:pPr>
        <w:tabs>
          <w:tab w:val="left" w:pos="8505"/>
        </w:tabs>
        <w:spacing w:after="0" w:line="480" w:lineRule="auto"/>
        <w:ind w:right="-2" w:firstLine="567"/>
        <w:jc w:val="both"/>
        <w:rPr>
          <w:rFonts w:eastAsiaTheme="minorEastAsia"/>
          <w:sz w:val="24"/>
          <w:szCs w:val="24"/>
          <w:lang w:val="en-GB"/>
        </w:rPr>
      </w:pPr>
      <w:r>
        <w:rPr>
          <w:sz w:val="24"/>
          <w:szCs w:val="24"/>
          <w:lang w:val="en-GB"/>
        </w:rPr>
        <w:t xml:space="preserve">For simplicity, breastfeeding was treated as a binary variable (ever=1; never=0), with prevalence of ever breastfeeding </w:t>
      </w:r>
      <m:oMath>
        <m:r>
          <w:rPr>
            <w:rFonts w:ascii="Cambria Math" w:hAnsi="Cambria Math"/>
            <w:sz w:val="24"/>
            <w:szCs w:val="24"/>
            <w:lang w:val="en-GB"/>
          </w:rPr>
          <m:t>p∈</m:t>
        </m:r>
      </m:oMath>
      <w:r>
        <w:rPr>
          <w:rFonts w:eastAsiaTheme="minorEastAsia"/>
          <w:sz w:val="24"/>
          <w:szCs w:val="24"/>
          <w:lang w:val="en-GB"/>
        </w:rPr>
        <w:t xml:space="preserve"> {0.8, 0.9}. </w:t>
      </w:r>
      <w:r w:rsidR="0049176F">
        <w:rPr>
          <w:rFonts w:eastAsiaTheme="minorEastAsia"/>
          <w:sz w:val="24"/>
          <w:szCs w:val="24"/>
          <w:lang w:val="en-GB"/>
        </w:rPr>
        <w:t xml:space="preserve">The standard deviation of the DNA methylation outcome variable </w:t>
      </w:r>
      <m:oMath>
        <m:r>
          <w:rPr>
            <w:rFonts w:ascii="Cambria Math" w:eastAsiaTheme="minorEastAsia" w:hAnsi="Cambria Math"/>
            <w:sz w:val="24"/>
            <w:szCs w:val="24"/>
            <w:lang w:val="en-GB"/>
          </w:rPr>
          <m:t>s</m:t>
        </m:r>
      </m:oMath>
      <w:r w:rsidR="0049176F">
        <w:rPr>
          <w:rFonts w:eastAsiaTheme="minorEastAsia"/>
          <w:sz w:val="24"/>
          <w:szCs w:val="24"/>
          <w:lang w:val="en-GB"/>
        </w:rPr>
        <w:t xml:space="preserve"> in the promoter region of the </w:t>
      </w:r>
      <w:r w:rsidR="0049176F" w:rsidRPr="0049176F">
        <w:rPr>
          <w:rFonts w:eastAsiaTheme="minorEastAsia"/>
          <w:i/>
          <w:sz w:val="24"/>
          <w:szCs w:val="24"/>
          <w:lang w:val="en-GB"/>
        </w:rPr>
        <w:t>LEP</w:t>
      </w:r>
      <w:r w:rsidR="0049176F">
        <w:rPr>
          <w:rFonts w:eastAsiaTheme="minorEastAsia"/>
          <w:sz w:val="24"/>
          <w:szCs w:val="24"/>
          <w:lang w:val="en-GB"/>
        </w:rPr>
        <w:t xml:space="preserve"> gene was 0.3</w:t>
      </w:r>
      <w:r w:rsidR="0049176F" w:rsidRPr="0049176F">
        <w:rPr>
          <w:rFonts w:eastAsiaTheme="minorEastAsia"/>
          <w:sz w:val="24"/>
          <w:szCs w:val="24"/>
          <w:lang w:val="en-GB"/>
        </w:rPr>
        <w:t>/</w:t>
      </w:r>
      <w:r w:rsidR="0049176F">
        <w:rPr>
          <w:rFonts w:eastAsiaTheme="minorEastAsia"/>
          <w:sz w:val="24"/>
          <w:szCs w:val="24"/>
          <w:lang w:val="en-GB"/>
        </w:rPr>
        <w:t xml:space="preserve">120 </w:t>
      </w:r>
      <m:oMath>
        <m:r>
          <w:rPr>
            <w:rFonts w:ascii="Cambria Math" w:eastAsiaTheme="minorEastAsia" w:hAnsi="Cambria Math"/>
            <w:sz w:val="24"/>
            <w:szCs w:val="24"/>
            <w:lang w:val="en-GB"/>
          </w:rPr>
          <m:t xml:space="preserve">≅ </m:t>
        </m:r>
      </m:oMath>
      <w:r w:rsidR="0049176F">
        <w:rPr>
          <w:rFonts w:eastAsiaTheme="minorEastAsia"/>
          <w:sz w:val="24"/>
          <w:szCs w:val="24"/>
          <w:lang w:val="en-GB"/>
        </w:rPr>
        <w:t>3.3</w:t>
      </w:r>
      <w:r w:rsidR="00AD02F4">
        <w:rPr>
          <w:rFonts w:eastAsiaTheme="minorEastAsia"/>
          <w:sz w:val="24"/>
          <w:szCs w:val="24"/>
          <w:lang w:val="en-GB"/>
        </w:rPr>
        <w:t xml:space="preserve"> </w:t>
      </w:r>
      <w:r w:rsidR="00AD02F4">
        <w:rPr>
          <w:rFonts w:eastAsiaTheme="minorEastAsia"/>
          <w:sz w:val="24"/>
          <w:szCs w:val="24"/>
          <w:lang w:val="en-GB"/>
        </w:rPr>
        <w:fldChar w:fldCharType="begin"/>
      </w:r>
      <w:r w:rsidR="00AD02F4">
        <w:rPr>
          <w:rFonts w:eastAsiaTheme="minorEastAsia"/>
          <w:sz w:val="24"/>
          <w:szCs w:val="24"/>
          <w:lang w:val="en-GB"/>
        </w:rPr>
        <w:instrText xml:space="preserve"> ADDIN EN.CITE &lt;EndNote&gt;&lt;Cite&gt;&lt;Author&gt;Obermann-Borst&lt;/Author&gt;&lt;Year&gt;2013&lt;/Year&gt;&lt;RecNum&gt;2&lt;/RecNum&gt;&lt;DisplayText&gt;[1]&lt;/DisplayText&gt;&lt;record&gt;&lt;rec-number&gt;2&lt;/rec-number&gt;&lt;foreign-keys&gt;&lt;key app="EN" db-id="pp22dxtvepwew0eztr1x5dzpexzspd9exadt"&gt;2&lt;/key&gt;&lt;/foreign-keys&gt;&lt;ref-type name="Journal Article"&gt;17&lt;/ref-type&gt;&lt;contributors&gt;&lt;authors&gt;&lt;author&gt;Obermann-Borst, S. A.&lt;/author&gt;&lt;author&gt;Eilers, P. H.&lt;/author&gt;&lt;author&gt;Tobi, E. W.&lt;/author&gt;&lt;author&gt;de Jong, F. H.&lt;/author&gt;&lt;author&gt;Slagboom, P. E.&lt;/author&gt;&lt;author&gt;Heijmans, B. T.&lt;/author&gt;&lt;author&gt;Steegers-Theunissen, R. P.&lt;/author&gt;&lt;/authors&gt;&lt;/contributors&gt;&lt;auth-address&gt;Department of Obstetrics and Gynecology, Erasmus MC, Rotterdam, The Netherlands.&lt;/auth-address&gt;&lt;titles&gt;&lt;title&gt;Duration of breastfeeding and gender are associated with methylation of the LEPTIN gene in very young children&lt;/title&gt;&lt;secondary-title&gt;Pediatr Res&lt;/secondary-title&gt;&lt;/titles&gt;&lt;periodical&gt;&lt;full-title&gt;Pediatr Res&lt;/full-title&gt;&lt;/periodical&gt;&lt;pages&gt;344-9&lt;/pages&gt;&lt;volume&gt;74&lt;/volume&gt;&lt;number&gt;3&lt;/number&gt;&lt;edition&gt;2013/07/26&lt;/edition&gt;&lt;keywords&gt;&lt;keyword&gt;Adult&lt;/keyword&gt;&lt;keyword&gt;Age Factors&lt;/keyword&gt;&lt;keyword&gt;Analysis of Variance&lt;/keyword&gt;&lt;keyword&gt;Birth Weight&lt;/keyword&gt;&lt;keyword&gt;Body Mass Index&lt;/keyword&gt;&lt;keyword&gt;DNA Methylation/*physiology&lt;/keyword&gt;&lt;keyword&gt;Educational Status&lt;/keyword&gt;&lt;keyword&gt;Female&lt;/keyword&gt;&lt;keyword&gt;Humans&lt;/keyword&gt;&lt;keyword&gt;Infant&lt;/keyword&gt;&lt;keyword&gt;Leptin/*blood/*genetics&lt;/keyword&gt;&lt;keyword&gt;Male&lt;/keyword&gt;&lt;keyword&gt;Mass Spectrometry&lt;/keyword&gt;&lt;keyword&gt;Netherlands&lt;/keyword&gt;&lt;keyword&gt;Sex Factors&lt;/keyword&gt;&lt;keyword&gt;*Weaning&lt;/keyword&gt;&lt;/keywords&gt;&lt;dates&gt;&lt;year&gt;2013&lt;/year&gt;&lt;pub-dates&gt;&lt;date&gt;Sep&lt;/date&gt;&lt;/pub-dates&gt;&lt;/dates&gt;&lt;isbn&gt;1530-0447 (Electronic)&amp;#xD;0031-3998 (Linking)&lt;/isbn&gt;&lt;accession-num&gt;23884163&lt;/accession-num&gt;&lt;urls&gt;&lt;related-urls&gt;&lt;url&gt;http://www.ncbi.nlm.nih.gov/pubmed/23884163&lt;/url&gt;&lt;/related-urls&gt;&lt;/urls&gt;&lt;electronic-resource-num&gt;10.1038/pr.2013.95&amp;#xD;pr201395 [pii]&lt;/electronic-resource-num&gt;&lt;language&gt;eng&lt;/language&gt;&lt;/record&gt;&lt;/Cite&gt;&lt;/EndNote&gt;</w:instrText>
      </w:r>
      <w:r w:rsidR="00AD02F4">
        <w:rPr>
          <w:rFonts w:eastAsiaTheme="minorEastAsia"/>
          <w:sz w:val="24"/>
          <w:szCs w:val="24"/>
          <w:lang w:val="en-GB"/>
        </w:rPr>
        <w:fldChar w:fldCharType="separate"/>
      </w:r>
      <w:r w:rsidR="00AD02F4">
        <w:rPr>
          <w:rFonts w:eastAsiaTheme="minorEastAsia"/>
          <w:noProof/>
          <w:sz w:val="24"/>
          <w:szCs w:val="24"/>
          <w:lang w:val="en-GB"/>
        </w:rPr>
        <w:t>[</w:t>
      </w:r>
      <w:hyperlink w:anchor="_ENREF_1" w:tooltip="Obermann-Borst, 2013 #2" w:history="1">
        <w:r w:rsidR="00AD02F4">
          <w:rPr>
            <w:rFonts w:eastAsiaTheme="minorEastAsia"/>
            <w:noProof/>
            <w:sz w:val="24"/>
            <w:szCs w:val="24"/>
            <w:lang w:val="en-GB"/>
          </w:rPr>
          <w:t>1</w:t>
        </w:r>
      </w:hyperlink>
      <w:r w:rsidR="00AD02F4">
        <w:rPr>
          <w:rFonts w:eastAsiaTheme="minorEastAsia"/>
          <w:noProof/>
          <w:sz w:val="24"/>
          <w:szCs w:val="24"/>
          <w:lang w:val="en-GB"/>
        </w:rPr>
        <w:t>]</w:t>
      </w:r>
      <w:r w:rsidR="00AD02F4">
        <w:rPr>
          <w:rFonts w:eastAsiaTheme="minorEastAsia"/>
          <w:sz w:val="24"/>
          <w:szCs w:val="24"/>
          <w:lang w:val="en-GB"/>
        </w:rPr>
        <w:fldChar w:fldCharType="end"/>
      </w:r>
      <w:r w:rsidR="0049176F">
        <w:rPr>
          <w:rFonts w:eastAsiaTheme="minorEastAsia"/>
          <w:sz w:val="24"/>
          <w:szCs w:val="24"/>
          <w:lang w:val="en-GB"/>
        </w:rPr>
        <w:t xml:space="preserve">. Therefore, we evaluated the following values of s: 1.65, 3.3 and </w:t>
      </w:r>
      <w:r w:rsidR="005E32CB">
        <w:rPr>
          <w:rFonts w:eastAsiaTheme="minorEastAsia"/>
          <w:sz w:val="24"/>
          <w:szCs w:val="24"/>
          <w:lang w:val="en-GB"/>
        </w:rPr>
        <w:t>4</w:t>
      </w:r>
      <w:r w:rsidR="0049176F">
        <w:rPr>
          <w:rFonts w:eastAsiaTheme="minorEastAsia"/>
          <w:sz w:val="24"/>
          <w:szCs w:val="24"/>
          <w:lang w:val="en-GB"/>
        </w:rPr>
        <w:t>.</w:t>
      </w:r>
      <w:r w:rsidR="005E32CB">
        <w:rPr>
          <w:rFonts w:eastAsiaTheme="minorEastAsia"/>
          <w:sz w:val="24"/>
          <w:szCs w:val="24"/>
          <w:lang w:val="en-GB"/>
        </w:rPr>
        <w:t>95</w:t>
      </w:r>
      <w:r w:rsidR="0049176F">
        <w:rPr>
          <w:rFonts w:eastAsiaTheme="minorEastAsia"/>
          <w:sz w:val="24"/>
          <w:szCs w:val="24"/>
          <w:lang w:val="en-GB"/>
        </w:rPr>
        <w:t xml:space="preserve">. </w:t>
      </w:r>
      <w:r w:rsidR="005E32CB">
        <w:rPr>
          <w:rFonts w:eastAsiaTheme="minorEastAsia"/>
          <w:sz w:val="24"/>
          <w:szCs w:val="24"/>
          <w:lang w:val="en-GB"/>
        </w:rPr>
        <w:t xml:space="preserve">The absolute mean change in </w:t>
      </w:r>
      <w:r w:rsidR="005E32CB" w:rsidRPr="005E32CB">
        <w:rPr>
          <w:rFonts w:eastAsiaTheme="minorEastAsia"/>
          <w:i/>
          <w:sz w:val="24"/>
          <w:szCs w:val="24"/>
          <w:lang w:val="en-GB"/>
        </w:rPr>
        <w:t>LEP</w:t>
      </w:r>
      <w:r w:rsidR="005E32CB">
        <w:rPr>
          <w:rFonts w:eastAsiaTheme="minorEastAsia"/>
          <w:sz w:val="24"/>
          <w:szCs w:val="24"/>
          <w:lang w:val="en-GB"/>
        </w:rPr>
        <w:t xml:space="preserve"> promoter methylation comparing a category with the immediately smaller category was 0.7 percentage points. Given that breastfeeding was treated as a binary variable in our calculations, using 0.7 as the mean difference in DNA methylation comparing ever with never breastfed individuals (denoted </w:t>
      </w:r>
      <w:proofErr w:type="gramStart"/>
      <w:r w:rsidR="005E32CB">
        <w:rPr>
          <w:rFonts w:eastAsiaTheme="minorEastAsia"/>
          <w:sz w:val="24"/>
          <w:szCs w:val="24"/>
          <w:lang w:val="en-GB"/>
        </w:rPr>
        <w:t xml:space="preserve">by </w:t>
      </w:r>
      <w:proofErr w:type="gramEnd"/>
      <m:oMath>
        <m:r>
          <w:rPr>
            <w:rFonts w:ascii="Cambria Math" w:eastAsiaTheme="minorEastAsia" w:hAnsi="Cambria Math"/>
            <w:sz w:val="24"/>
            <w:szCs w:val="24"/>
            <w:lang w:val="en-GB"/>
          </w:rPr>
          <m:t>β</m:t>
        </m:r>
      </m:oMath>
      <w:r w:rsidR="005E32CB">
        <w:rPr>
          <w:rFonts w:eastAsiaTheme="minorEastAsia"/>
          <w:sz w:val="24"/>
          <w:szCs w:val="24"/>
          <w:lang w:val="en-GB"/>
        </w:rPr>
        <w:t>)</w:t>
      </w:r>
      <w:r w:rsidR="000C26DE">
        <w:rPr>
          <w:rFonts w:eastAsiaTheme="minorEastAsia"/>
          <w:sz w:val="24"/>
          <w:szCs w:val="24"/>
          <w:lang w:val="en-GB"/>
        </w:rPr>
        <w:t xml:space="preserve"> would likely be an underestimation (given that an ever vs. never comparison is much more drastic than a comparison between categories of duration)</w:t>
      </w:r>
      <w:r w:rsidR="005E32CB">
        <w:rPr>
          <w:rFonts w:eastAsiaTheme="minorEastAsia"/>
          <w:sz w:val="24"/>
          <w:szCs w:val="24"/>
          <w:lang w:val="en-GB"/>
        </w:rPr>
        <w:t xml:space="preserve">, we used it as the smallest value to be evaluated in the calculations, so that </w:t>
      </w:r>
      <m:oMath>
        <m:r>
          <w:rPr>
            <w:rFonts w:ascii="Cambria Math" w:eastAsiaTheme="minorEastAsia" w:hAnsi="Cambria Math"/>
            <w:sz w:val="24"/>
            <w:szCs w:val="24"/>
            <w:lang w:val="en-GB"/>
          </w:rPr>
          <m:t>β∈</m:t>
        </m:r>
      </m:oMath>
      <w:r w:rsidR="005E32CB">
        <w:rPr>
          <w:rFonts w:eastAsiaTheme="minorEastAsia"/>
          <w:sz w:val="24"/>
          <w:szCs w:val="24"/>
          <w:lang w:val="en-GB"/>
        </w:rPr>
        <w:t xml:space="preserve"> {0.7, 1.4 and 2.1</w:t>
      </w:r>
      <w:r w:rsidR="00A56326">
        <w:rPr>
          <w:rFonts w:eastAsiaTheme="minorEastAsia"/>
          <w:sz w:val="24"/>
          <w:szCs w:val="24"/>
          <w:lang w:val="en-GB"/>
        </w:rPr>
        <w:t>}</w:t>
      </w:r>
      <w:bookmarkStart w:id="0" w:name="_GoBack"/>
      <w:bookmarkEnd w:id="0"/>
      <w:r w:rsidR="005E32CB">
        <w:rPr>
          <w:rFonts w:eastAsiaTheme="minorEastAsia"/>
          <w:sz w:val="24"/>
          <w:szCs w:val="24"/>
          <w:lang w:val="en-GB"/>
        </w:rPr>
        <w:t>.</w:t>
      </w:r>
    </w:p>
    <w:p w:rsidR="00AD02F4" w:rsidRDefault="00A725EE" w:rsidP="00AD02F4">
      <w:pPr>
        <w:tabs>
          <w:tab w:val="left" w:pos="8505"/>
        </w:tabs>
        <w:spacing w:after="0" w:line="480" w:lineRule="auto"/>
        <w:ind w:right="-2" w:firstLine="567"/>
        <w:jc w:val="both"/>
        <w:rPr>
          <w:rFonts w:eastAsiaTheme="minorEastAsia"/>
          <w:sz w:val="24"/>
          <w:szCs w:val="24"/>
          <w:lang w:val="en-GB"/>
        </w:rPr>
      </w:pPr>
      <w:r>
        <w:rPr>
          <w:rFonts w:eastAsiaTheme="minorEastAsia"/>
          <w:sz w:val="24"/>
          <w:szCs w:val="24"/>
          <w:lang w:val="en-GB"/>
        </w:rPr>
        <w:t xml:space="preserve">Using </w:t>
      </w:r>
      <w:r w:rsidR="00C76857">
        <w:rPr>
          <w:rFonts w:eastAsiaTheme="minorEastAsia"/>
          <w:sz w:val="24"/>
          <w:szCs w:val="24"/>
          <w:lang w:val="en-GB"/>
        </w:rPr>
        <w:t>the</w:t>
      </w:r>
      <w:r>
        <w:rPr>
          <w:rFonts w:eastAsiaTheme="minorEastAsia"/>
          <w:sz w:val="24"/>
          <w:szCs w:val="24"/>
          <w:lang w:val="en-GB"/>
        </w:rPr>
        <w:t xml:space="preserve"> </w:t>
      </w:r>
      <w:proofErr w:type="spellStart"/>
      <w:r>
        <w:rPr>
          <w:rFonts w:eastAsiaTheme="minorEastAsia"/>
          <w:sz w:val="24"/>
          <w:szCs w:val="24"/>
          <w:lang w:val="en-GB"/>
        </w:rPr>
        <w:t>Bonferroni</w:t>
      </w:r>
      <w:proofErr w:type="spellEnd"/>
      <w:r>
        <w:rPr>
          <w:rFonts w:eastAsiaTheme="minorEastAsia"/>
          <w:sz w:val="24"/>
          <w:szCs w:val="24"/>
          <w:lang w:val="en-GB"/>
        </w:rPr>
        <w:t xml:space="preserve"> correction would yield a </w:t>
      </w:r>
      <w:r w:rsidR="0084699E">
        <w:rPr>
          <w:rFonts w:eastAsiaTheme="minorEastAsia"/>
          <w:sz w:val="24"/>
          <w:szCs w:val="24"/>
          <w:lang w:val="en-GB"/>
        </w:rPr>
        <w:t xml:space="preserve">statistical </w:t>
      </w:r>
      <w:r>
        <w:rPr>
          <w:rFonts w:eastAsiaTheme="minorEastAsia"/>
          <w:sz w:val="24"/>
          <w:szCs w:val="24"/>
          <w:lang w:val="en-GB"/>
        </w:rPr>
        <w:t>significance threshold (alpha</w:t>
      </w:r>
      <w:r w:rsidR="00173E05">
        <w:rPr>
          <w:rFonts w:eastAsiaTheme="minorEastAsia"/>
          <w:sz w:val="24"/>
          <w:szCs w:val="24"/>
          <w:lang w:val="en-GB"/>
        </w:rPr>
        <w:t xml:space="preserve"> level</w:t>
      </w:r>
      <w:r>
        <w:rPr>
          <w:rFonts w:eastAsiaTheme="minorEastAsia"/>
          <w:sz w:val="24"/>
          <w:szCs w:val="24"/>
          <w:lang w:val="en-GB"/>
        </w:rPr>
        <w:t xml:space="preserve">) of </w:t>
      </w:r>
      <w:r w:rsidR="00CF607D">
        <w:rPr>
          <w:rFonts w:eastAsiaTheme="minorEastAsia"/>
          <w:sz w:val="24"/>
          <w:szCs w:val="24"/>
          <w:lang w:val="en-GB"/>
        </w:rPr>
        <w:t>0.05</w:t>
      </w:r>
      <w:r w:rsidR="00CF607D" w:rsidRPr="00CF607D">
        <w:rPr>
          <w:rFonts w:eastAsiaTheme="minorEastAsia"/>
          <w:sz w:val="24"/>
          <w:szCs w:val="24"/>
          <w:lang w:val="en-GB"/>
        </w:rPr>
        <w:t>/</w:t>
      </w:r>
      <w:r w:rsidR="00CF607D">
        <w:rPr>
          <w:rFonts w:eastAsiaTheme="minorEastAsia"/>
          <w:sz w:val="24"/>
          <w:szCs w:val="24"/>
          <w:lang w:val="en-GB"/>
        </w:rPr>
        <w:t>480,000</w:t>
      </w:r>
      <m:oMath>
        <m:r>
          <w:rPr>
            <w:rFonts w:ascii="Cambria Math" w:eastAsiaTheme="minorEastAsia" w:hAnsi="Cambria Math"/>
            <w:sz w:val="24"/>
            <w:szCs w:val="24"/>
            <w:lang w:val="en-GB"/>
          </w:rPr>
          <m:t xml:space="preserve"> ≅ </m:t>
        </m:r>
      </m:oMath>
      <w:r w:rsidR="00CF607D">
        <w:rPr>
          <w:rFonts w:eastAsiaTheme="minorEastAsia"/>
          <w:sz w:val="24"/>
          <w:szCs w:val="24"/>
          <w:lang w:val="en-GB"/>
        </w:rPr>
        <w:t>1.4×10</w:t>
      </w:r>
      <w:r w:rsidR="00CF607D" w:rsidRPr="00CF607D">
        <w:rPr>
          <w:rFonts w:eastAsiaTheme="minorEastAsia"/>
          <w:sz w:val="24"/>
          <w:szCs w:val="24"/>
          <w:vertAlign w:val="superscript"/>
          <w:lang w:val="en-GB"/>
        </w:rPr>
        <w:t>-4</w:t>
      </w:r>
      <w:r w:rsidR="00CF607D">
        <w:rPr>
          <w:rFonts w:eastAsiaTheme="minorEastAsia"/>
          <w:sz w:val="24"/>
          <w:szCs w:val="24"/>
          <w:lang w:val="en-GB"/>
        </w:rPr>
        <w:t xml:space="preserve">. However, such alpha level is known to be over conservative because it does not account for the correlation between </w:t>
      </w:r>
      <w:proofErr w:type="spellStart"/>
      <w:r w:rsidR="00CF607D">
        <w:rPr>
          <w:rFonts w:eastAsiaTheme="minorEastAsia"/>
          <w:sz w:val="24"/>
          <w:szCs w:val="24"/>
          <w:lang w:val="en-GB"/>
        </w:rPr>
        <w:t>CpG</w:t>
      </w:r>
      <w:proofErr w:type="spellEnd"/>
      <w:r w:rsidR="00CF607D">
        <w:rPr>
          <w:rFonts w:eastAsiaTheme="minorEastAsia"/>
          <w:sz w:val="24"/>
          <w:szCs w:val="24"/>
          <w:lang w:val="en-GB"/>
        </w:rPr>
        <w:t xml:space="preserve"> sites. </w:t>
      </w:r>
      <w:r w:rsidR="00AD02F4">
        <w:rPr>
          <w:rFonts w:eastAsiaTheme="minorEastAsia"/>
          <w:sz w:val="24"/>
          <w:szCs w:val="24"/>
          <w:lang w:val="en-GB"/>
        </w:rPr>
        <w:t xml:space="preserve">In the study by Richmond et al. </w:t>
      </w:r>
      <w:r w:rsidR="00AD02F4">
        <w:rPr>
          <w:rFonts w:eastAsiaTheme="minorEastAsia"/>
          <w:sz w:val="24"/>
          <w:szCs w:val="24"/>
          <w:lang w:val="en-GB"/>
        </w:rPr>
        <w:fldChar w:fldCharType="begin">
          <w:fldData xml:space="preserve">PEVuZE5vdGU+PENpdGU+PEF1dGhvcj5SaWNobW9uZDwvQXV0aG9yPjxZZWFyPjIwMTU8L1llYXI+
PFJlY051bT40ODwvUmVjTnVtPjxEaXNwbGF5VGV4dD5bMl08L0Rpc3BsYXlUZXh0PjxyZWNvcmQ+
PHJlYy1udW1iZXI+NDg8L3JlYy1udW1iZXI+PGZvcmVpZ24ta2V5cz48a2V5IGFwcD0iRU4iIGRi
LWlkPSJwcDIyZHh0dmVwd2V3MGV6dHIxeDVkenBleHpzcGQ5ZXhhZHQiPjQ4PC9rZXk+PC9mb3Jl
aWduLWtleXM+PHJlZi10eXBlIG5hbWU9IkpvdXJuYWwgQXJ0aWNsZSI+MTc8L3JlZi10eXBlPjxj
b250cmlidXRvcnM+PGF1dGhvcnM+PGF1dGhvcj5SaWNobW9uZCwgUi4gQy48L2F1dGhvcj48YXV0
aG9yPlNpbXBraW4sIEEuIEouPC9hdXRob3I+PGF1dGhvcj5Xb29kd2FyZCwgRy48L2F1dGhvcj48
YXV0aG9yPkdhdW50LCBULiBSLjwvYXV0aG9yPjxhdXRob3I+THl0dGxldG9uLCBPLjwvYXV0aG9y
PjxhdXRob3I+TWNBcmRsZSwgVy4gTC48L2F1dGhvcj48YXV0aG9yPlJpbmcsIFMuIE0uPC9hdXRo
b3I+PGF1dGhvcj5TbWl0aCwgQS4gRC48L2F1dGhvcj48YXV0aG9yPlRpbXBzb24sIE4uIEouPC9h
dXRob3I+PGF1dGhvcj5UaWxsaW5nLCBLLjwvYXV0aG9yPjxhdXRob3I+RGF2ZXkgU21pdGgsIEcu
PC9hdXRob3I+PGF1dGhvcj5SZWx0b24sIEMuIEwuPC9hdXRob3I+PC9hdXRob3JzPjwvY29udHJp
YnV0b3JzPjxhdXRoLWFkZHJlc3M+TVJDIEludGVncmF0aXZlIEVwaWRlbWlvbG9neSBVbml0IChJ
RVUpLCBTY2hvb2wgb2YgU29jaWFsIGFuZCBDb21tdW5pdHkgTWVkaWNpbmUsIFVuaXZlcnNpdHkg
b2YgQnJpc3RvbCwgQnJpc3RvbCBCUzggMkJOLCBVSyBhbmQuJiN4RDtNUkMgSW50ZWdyYXRpdmUg
RXBpZGVtaW9sb2d5IFVuaXQgKElFVSksIFNjaG9vbCBvZiBTb2NpYWwgYW5kIENvbW11bml0eSBN
ZWRpY2luZSwgVW5pdmVyc2l0eSBvZiBCcmlzdG9sLCBCcmlzdG9sIEJTOCAyQk4sIFVLIGFuZCBJ
bnN0aXR1dGUgb2YgR2VuZXRpYyBNZWRpY2luZSwgTmV3Y2FzdGxlIFVuaXZlcnNpdHksIE5ld2Nh
c3RsZSB1cG9uIFR5bmUgTkUxIDNCWiwgVUsgY2Fyb2xpbmUucmVsdG9uQGJyaXN0b2wuYWMudWsu
PC9hdXRoLWFkZHJlc3M+PHRpdGxlcz48dGl0bGU+UHJlbmF0YWwgZXhwb3N1cmUgdG8gbWF0ZXJu
YWwgc21va2luZyBhbmQgb2Zmc3ByaW5nIEROQSBtZXRoeWxhdGlvbiBhY3Jvc3MgdGhlIGxpZmVj
b3Vyc2U6IGZpbmRpbmdzIGZyb20gdGhlIEF2b24gTG9uZ2l0dWRpbmFsIFN0dWR5IG9mIFBhcmVu
dHMgYW5kIENoaWxkcmVuIChBTFNQQUMpPC90aXRsZT48c2Vjb25kYXJ5LXRpdGxlPkh1bSBNb2wg
R2VuZXQ8L3NlY29uZGFyeS10aXRsZT48L3RpdGxlcz48cGVyaW9kaWNhbD48ZnVsbC10aXRsZT5I
dW0gTW9sIEdlbmV0PC9mdWxsLXRpdGxlPjwvcGVyaW9kaWNhbD48cGFnZXM+MjIwMS0xNzwvcGFn
ZXM+PHZvbHVtZT4yNDwvdm9sdW1lPjxudW1iZXI+ODwvbnVtYmVyPjxlZGl0aW9uPjIwMTUvMDEv
MDI8L2VkaXRpb24+PGtleXdvcmRzPjxrZXl3b3JkPkFkb2xlc2NlbnQ8L2tleXdvcmQ+PGtleXdv
cmQ+Q2hpbGQ8L2tleXdvcmQ+PGtleXdvcmQ+Q29ob3J0IFN0dWRpZXM8L2tleXdvcmQ+PGtleXdv
cmQ+KkROQSBNZXRoeWxhdGlvbjwva2V5d29yZD48a2V5d29yZD5GZW1hbGU8L2tleXdvcmQ+PGtl
eXdvcmQ+SHVtYW5zPC9rZXl3b3JkPjxrZXl3b3JkPkluZmFudDwva2V5d29yZD48a2V5d29yZD5J
bmZhbnQsIE5ld2Jvcm48L2tleXdvcmQ+PGtleXdvcmQ+TG9uZ2l0dWRpbmFsIFN0dWRpZXM8L2tl
eXdvcmQ+PGtleXdvcmQ+TWFsZTwva2V5d29yZD48a2V5d29yZD5NYXRlcm5hbCBFeHBvc3VyZS8q
YWR2ZXJzZSBlZmZlY3RzPC9rZXl3b3JkPjxrZXl3b3JkPlBlZGlncmVlPC9rZXl3b3JkPjxrZXl3
b3JkPlByZWduYW5jeTwva2V5d29yZD48a2V5d29yZD5QcmVuYXRhbCBFeHBvc3VyZSBEZWxheWVk
IEVmZmVjdHMvKmdlbmV0aWNzL21ldGFib2xpc208L2tleXdvcmQ+PGtleXdvcmQ+U21va2luZy8q
YWR2ZXJzZSBlZmZlY3RzPC9rZXl3b3JkPjwva2V5d29yZHM+PGRhdGVzPjx5ZWFyPjIwMTU8L3ll
YXI+PHB1Yi1kYXRlcz48ZGF0ZT5BcHIgMTU8L2RhdGU+PC9wdWItZGF0ZXM+PC9kYXRlcz48aXNi
bj4xNDYwLTIwODMgKEVsZWN0cm9uaWMpJiN4RDswOTY0LTY5MDYgKExpbmtpbmcpPC9pc2JuPjxh
Y2Nlc3Npb24tbnVtPjI1NTUyNjU3PC9hY2Nlc3Npb24tbnVtPjx1cmxzPjxyZWxhdGVkLXVybHM+
PHVybD5odHRwOi8vd3d3Lm5jYmkubmxtLm5paC5nb3YvcHVibWVkLzI1NTUyNjU3PC91cmw+PC9y
ZWxhdGVkLXVybHM+PC91cmxzPjxjdXN0b20yPjQzODAwNjk8L2N1c3RvbTI+PGVsZWN0cm9uaWMt
cmVzb3VyY2UtbnVtPjEwLjEwOTMvaG1nL2RkdTczOSYjeEQ7ZGR1NzM5IFtwaWldPC9lbGVjdHJv
bmljLXJlc291cmNlLW51bT48bGFuZ3VhZ2U+ZW5nPC9sYW5ndWFnZT48L3JlY29yZD48L0NpdGU+
PC9FbmROb3RlPgB=
</w:fldData>
        </w:fldChar>
      </w:r>
      <w:r w:rsidR="00AD02F4">
        <w:rPr>
          <w:rFonts w:eastAsiaTheme="minorEastAsia"/>
          <w:sz w:val="24"/>
          <w:szCs w:val="24"/>
          <w:lang w:val="en-GB"/>
        </w:rPr>
        <w:instrText xml:space="preserve"> ADDIN EN.CITE </w:instrText>
      </w:r>
      <w:r w:rsidR="00AD02F4">
        <w:rPr>
          <w:rFonts w:eastAsiaTheme="minorEastAsia"/>
          <w:sz w:val="24"/>
          <w:szCs w:val="24"/>
          <w:lang w:val="en-GB"/>
        </w:rPr>
        <w:fldChar w:fldCharType="begin">
          <w:fldData xml:space="preserve">PEVuZE5vdGU+PENpdGU+PEF1dGhvcj5SaWNobW9uZDwvQXV0aG9yPjxZZWFyPjIwMTU8L1llYXI+
PFJlY051bT40ODwvUmVjTnVtPjxEaXNwbGF5VGV4dD5bMl08L0Rpc3BsYXlUZXh0PjxyZWNvcmQ+
PHJlYy1udW1iZXI+NDg8L3JlYy1udW1iZXI+PGZvcmVpZ24ta2V5cz48a2V5IGFwcD0iRU4iIGRi
LWlkPSJwcDIyZHh0dmVwd2V3MGV6dHIxeDVkenBleHpzcGQ5ZXhhZHQiPjQ4PC9rZXk+PC9mb3Jl
aWduLWtleXM+PHJlZi10eXBlIG5hbWU9IkpvdXJuYWwgQXJ0aWNsZSI+MTc8L3JlZi10eXBlPjxj
b250cmlidXRvcnM+PGF1dGhvcnM+PGF1dGhvcj5SaWNobW9uZCwgUi4gQy48L2F1dGhvcj48YXV0
aG9yPlNpbXBraW4sIEEuIEouPC9hdXRob3I+PGF1dGhvcj5Xb29kd2FyZCwgRy48L2F1dGhvcj48
YXV0aG9yPkdhdW50LCBULiBSLjwvYXV0aG9yPjxhdXRob3I+THl0dGxldG9uLCBPLjwvYXV0aG9y
PjxhdXRob3I+TWNBcmRsZSwgVy4gTC48L2F1dGhvcj48YXV0aG9yPlJpbmcsIFMuIE0uPC9hdXRo
b3I+PGF1dGhvcj5TbWl0aCwgQS4gRC48L2F1dGhvcj48YXV0aG9yPlRpbXBzb24sIE4uIEouPC9h
dXRob3I+PGF1dGhvcj5UaWxsaW5nLCBLLjwvYXV0aG9yPjxhdXRob3I+RGF2ZXkgU21pdGgsIEcu
PC9hdXRob3I+PGF1dGhvcj5SZWx0b24sIEMuIEwuPC9hdXRob3I+PC9hdXRob3JzPjwvY29udHJp
YnV0b3JzPjxhdXRoLWFkZHJlc3M+TVJDIEludGVncmF0aXZlIEVwaWRlbWlvbG9neSBVbml0IChJ
RVUpLCBTY2hvb2wgb2YgU29jaWFsIGFuZCBDb21tdW5pdHkgTWVkaWNpbmUsIFVuaXZlcnNpdHkg
b2YgQnJpc3RvbCwgQnJpc3RvbCBCUzggMkJOLCBVSyBhbmQuJiN4RDtNUkMgSW50ZWdyYXRpdmUg
RXBpZGVtaW9sb2d5IFVuaXQgKElFVSksIFNjaG9vbCBvZiBTb2NpYWwgYW5kIENvbW11bml0eSBN
ZWRpY2luZSwgVW5pdmVyc2l0eSBvZiBCcmlzdG9sLCBCcmlzdG9sIEJTOCAyQk4sIFVLIGFuZCBJ
bnN0aXR1dGUgb2YgR2VuZXRpYyBNZWRpY2luZSwgTmV3Y2FzdGxlIFVuaXZlcnNpdHksIE5ld2Nh
c3RsZSB1cG9uIFR5bmUgTkUxIDNCWiwgVUsgY2Fyb2xpbmUucmVsdG9uQGJyaXN0b2wuYWMudWsu
PC9hdXRoLWFkZHJlc3M+PHRpdGxlcz48dGl0bGU+UHJlbmF0YWwgZXhwb3N1cmUgdG8gbWF0ZXJu
YWwgc21va2luZyBhbmQgb2Zmc3ByaW5nIEROQSBtZXRoeWxhdGlvbiBhY3Jvc3MgdGhlIGxpZmVj
b3Vyc2U6IGZpbmRpbmdzIGZyb20gdGhlIEF2b24gTG9uZ2l0dWRpbmFsIFN0dWR5IG9mIFBhcmVu
dHMgYW5kIENoaWxkcmVuIChBTFNQQUMpPC90aXRsZT48c2Vjb25kYXJ5LXRpdGxlPkh1bSBNb2wg
R2VuZXQ8L3NlY29uZGFyeS10aXRsZT48L3RpdGxlcz48cGVyaW9kaWNhbD48ZnVsbC10aXRsZT5I
dW0gTW9sIEdlbmV0PC9mdWxsLXRpdGxlPjwvcGVyaW9kaWNhbD48cGFnZXM+MjIwMS0xNzwvcGFn
ZXM+PHZvbHVtZT4yNDwvdm9sdW1lPjxudW1iZXI+ODwvbnVtYmVyPjxlZGl0aW9uPjIwMTUvMDEv
MDI8L2VkaXRpb24+PGtleXdvcmRzPjxrZXl3b3JkPkFkb2xlc2NlbnQ8L2tleXdvcmQ+PGtleXdv
cmQ+Q2hpbGQ8L2tleXdvcmQ+PGtleXdvcmQ+Q29ob3J0IFN0dWRpZXM8L2tleXdvcmQ+PGtleXdv
cmQ+KkROQSBNZXRoeWxhdGlvbjwva2V5d29yZD48a2V5d29yZD5GZW1hbGU8L2tleXdvcmQ+PGtl
eXdvcmQ+SHVtYW5zPC9rZXl3b3JkPjxrZXl3b3JkPkluZmFudDwva2V5d29yZD48a2V5d29yZD5J
bmZhbnQsIE5ld2Jvcm48L2tleXdvcmQ+PGtleXdvcmQ+TG9uZ2l0dWRpbmFsIFN0dWRpZXM8L2tl
eXdvcmQ+PGtleXdvcmQ+TWFsZTwva2V5d29yZD48a2V5d29yZD5NYXRlcm5hbCBFeHBvc3VyZS8q
YWR2ZXJzZSBlZmZlY3RzPC9rZXl3b3JkPjxrZXl3b3JkPlBlZGlncmVlPC9rZXl3b3JkPjxrZXl3
b3JkPlByZWduYW5jeTwva2V5d29yZD48a2V5d29yZD5QcmVuYXRhbCBFeHBvc3VyZSBEZWxheWVk
IEVmZmVjdHMvKmdlbmV0aWNzL21ldGFib2xpc208L2tleXdvcmQ+PGtleXdvcmQ+U21va2luZy8q
YWR2ZXJzZSBlZmZlY3RzPC9rZXl3b3JkPjwva2V5d29yZHM+PGRhdGVzPjx5ZWFyPjIwMTU8L3ll
YXI+PHB1Yi1kYXRlcz48ZGF0ZT5BcHIgMTU8L2RhdGU+PC9wdWItZGF0ZXM+PC9kYXRlcz48aXNi
bj4xNDYwLTIwODMgKEVsZWN0cm9uaWMpJiN4RDswOTY0LTY5MDYgKExpbmtpbmcpPC9pc2JuPjxh
Y2Nlc3Npb24tbnVtPjI1NTUyNjU3PC9hY2Nlc3Npb24tbnVtPjx1cmxzPjxyZWxhdGVkLXVybHM+
PHVybD5odHRwOi8vd3d3Lm5jYmkubmxtLm5paC5nb3YvcHVibWVkLzI1NTUyNjU3PC91cmw+PC9y
ZWxhdGVkLXVybHM+PC91cmxzPjxjdXN0b20yPjQzODAwNjk8L2N1c3RvbTI+PGVsZWN0cm9uaWMt
cmVzb3VyY2UtbnVtPjEwLjEwOTMvaG1nL2RkdTczOSYjeEQ7ZGR1NzM5IFtwaWldPC9lbGVjdHJv
bmljLXJlc291cmNlLW51bT48bGFuZ3VhZ2U+ZW5nPC9sYW5ndWFnZT48L3JlY29yZD48L0NpdGU+
PC9FbmROb3RlPgB=
</w:fldData>
        </w:fldChar>
      </w:r>
      <w:r w:rsidR="00AD02F4">
        <w:rPr>
          <w:rFonts w:eastAsiaTheme="minorEastAsia"/>
          <w:sz w:val="24"/>
          <w:szCs w:val="24"/>
          <w:lang w:val="en-GB"/>
        </w:rPr>
        <w:instrText xml:space="preserve"> ADDIN EN.CITE.DATA </w:instrText>
      </w:r>
      <w:r w:rsidR="00AD02F4">
        <w:rPr>
          <w:rFonts w:eastAsiaTheme="minorEastAsia"/>
          <w:sz w:val="24"/>
          <w:szCs w:val="24"/>
          <w:lang w:val="en-GB"/>
        </w:rPr>
      </w:r>
      <w:r w:rsidR="00AD02F4">
        <w:rPr>
          <w:rFonts w:eastAsiaTheme="minorEastAsia"/>
          <w:sz w:val="24"/>
          <w:szCs w:val="24"/>
          <w:lang w:val="en-GB"/>
        </w:rPr>
        <w:fldChar w:fldCharType="end"/>
      </w:r>
      <w:r w:rsidR="00AD02F4">
        <w:rPr>
          <w:rFonts w:eastAsiaTheme="minorEastAsia"/>
          <w:sz w:val="24"/>
          <w:szCs w:val="24"/>
          <w:lang w:val="en-GB"/>
        </w:rPr>
      </w:r>
      <w:r w:rsidR="00AD02F4">
        <w:rPr>
          <w:rFonts w:eastAsiaTheme="minorEastAsia"/>
          <w:sz w:val="24"/>
          <w:szCs w:val="24"/>
          <w:lang w:val="en-GB"/>
        </w:rPr>
        <w:fldChar w:fldCharType="separate"/>
      </w:r>
      <w:r w:rsidR="00AD02F4">
        <w:rPr>
          <w:rFonts w:eastAsiaTheme="minorEastAsia"/>
          <w:noProof/>
          <w:sz w:val="24"/>
          <w:szCs w:val="24"/>
          <w:lang w:val="en-GB"/>
        </w:rPr>
        <w:t>[</w:t>
      </w:r>
      <w:hyperlink w:anchor="_ENREF_2" w:tooltip="Richmond, 2015 #48" w:history="1">
        <w:r w:rsidR="00AD02F4">
          <w:rPr>
            <w:rFonts w:eastAsiaTheme="minorEastAsia"/>
            <w:noProof/>
            <w:sz w:val="24"/>
            <w:szCs w:val="24"/>
            <w:lang w:val="en-GB"/>
          </w:rPr>
          <w:t>2</w:t>
        </w:r>
      </w:hyperlink>
      <w:r w:rsidR="00AD02F4">
        <w:rPr>
          <w:rFonts w:eastAsiaTheme="minorEastAsia"/>
          <w:noProof/>
          <w:sz w:val="24"/>
          <w:szCs w:val="24"/>
          <w:lang w:val="en-GB"/>
        </w:rPr>
        <w:t>]</w:t>
      </w:r>
      <w:r w:rsidR="00AD02F4">
        <w:rPr>
          <w:rFonts w:eastAsiaTheme="minorEastAsia"/>
          <w:sz w:val="24"/>
          <w:szCs w:val="24"/>
          <w:lang w:val="en-GB"/>
        </w:rPr>
        <w:fldChar w:fldCharType="end"/>
      </w:r>
      <w:r w:rsidR="00AD02F4">
        <w:rPr>
          <w:rFonts w:eastAsiaTheme="minorEastAsia"/>
          <w:sz w:val="24"/>
          <w:szCs w:val="24"/>
          <w:lang w:val="en-GB"/>
        </w:rPr>
        <w:t xml:space="preserve">, the false discovery rate cut-off of 0.05 corresponded to a P-value of approximately </w:t>
      </w:r>
      <w:r w:rsidR="00AD02F4" w:rsidRPr="00AD02F4">
        <w:rPr>
          <w:sz w:val="24"/>
          <w:szCs w:val="24"/>
          <w:lang w:val="en-GB"/>
        </w:rPr>
        <w:t>2.0×10</w:t>
      </w:r>
      <w:r w:rsidR="00AD02F4" w:rsidRPr="00AD02F4">
        <w:rPr>
          <w:sz w:val="24"/>
          <w:szCs w:val="24"/>
          <w:vertAlign w:val="superscript"/>
          <w:lang w:val="en-GB"/>
        </w:rPr>
        <w:t>-6</w:t>
      </w:r>
      <w:r w:rsidR="00AD02F4">
        <w:rPr>
          <w:sz w:val="24"/>
          <w:szCs w:val="24"/>
          <w:lang w:val="en-GB"/>
        </w:rPr>
        <w:t xml:space="preserve">, which was </w:t>
      </w:r>
      <w:r w:rsidR="00553495">
        <w:rPr>
          <w:sz w:val="24"/>
          <w:szCs w:val="24"/>
          <w:lang w:val="en-GB"/>
        </w:rPr>
        <w:t xml:space="preserve">then </w:t>
      </w:r>
      <w:r w:rsidR="00AD02F4">
        <w:rPr>
          <w:sz w:val="24"/>
          <w:szCs w:val="24"/>
          <w:lang w:val="en-GB"/>
        </w:rPr>
        <w:t>used as the multiple testing-corrected alpha level in our calculations. Power was set to 90%.</w:t>
      </w:r>
    </w:p>
    <w:p w:rsidR="00AD02F4" w:rsidRPr="004334FD" w:rsidRDefault="004334FD" w:rsidP="00AD02F4">
      <w:pPr>
        <w:tabs>
          <w:tab w:val="left" w:pos="8505"/>
        </w:tabs>
        <w:spacing w:after="0" w:line="480" w:lineRule="auto"/>
        <w:ind w:right="-2"/>
        <w:jc w:val="both"/>
        <w:rPr>
          <w:rFonts w:eastAsiaTheme="minorEastAsia"/>
          <w:b/>
          <w:sz w:val="36"/>
          <w:szCs w:val="24"/>
          <w:lang w:val="en-GB"/>
        </w:rPr>
      </w:pPr>
      <w:r w:rsidRPr="004334FD">
        <w:rPr>
          <w:rFonts w:eastAsiaTheme="minorEastAsia"/>
          <w:b/>
          <w:sz w:val="36"/>
          <w:szCs w:val="24"/>
          <w:lang w:val="en-GB"/>
        </w:rPr>
        <w:t>References</w:t>
      </w:r>
    </w:p>
    <w:p w:rsidR="00AD02F4" w:rsidRPr="00AD02F4" w:rsidRDefault="00AD02F4" w:rsidP="00AD02F4">
      <w:pPr>
        <w:spacing w:after="0" w:line="480" w:lineRule="auto"/>
        <w:ind w:left="284" w:hanging="284"/>
        <w:jc w:val="both"/>
        <w:rPr>
          <w:rFonts w:ascii="Calibri" w:hAnsi="Calibri"/>
          <w:noProof/>
          <w:szCs w:val="24"/>
          <w:lang w:val="en-GB"/>
        </w:rPr>
      </w:pPr>
      <w:r>
        <w:rPr>
          <w:sz w:val="24"/>
          <w:szCs w:val="24"/>
          <w:lang w:val="en-GB"/>
        </w:rPr>
        <w:lastRenderedPageBreak/>
        <w:fldChar w:fldCharType="begin"/>
      </w:r>
      <w:r>
        <w:rPr>
          <w:sz w:val="24"/>
          <w:szCs w:val="24"/>
          <w:lang w:val="en-GB"/>
        </w:rPr>
        <w:instrText xml:space="preserve"> ADDIN EN.REFLIST </w:instrText>
      </w:r>
      <w:r>
        <w:rPr>
          <w:sz w:val="24"/>
          <w:szCs w:val="24"/>
          <w:lang w:val="en-GB"/>
        </w:rPr>
        <w:fldChar w:fldCharType="separate"/>
      </w:r>
      <w:bookmarkStart w:id="1" w:name="_ENREF_1"/>
      <w:r w:rsidRPr="00AD02F4">
        <w:rPr>
          <w:rFonts w:ascii="Calibri" w:hAnsi="Calibri"/>
          <w:noProof/>
          <w:szCs w:val="24"/>
          <w:lang w:val="en-GB"/>
        </w:rPr>
        <w:t>1. Obermann-Borst SA, Eilers PH, Tobi EW, de Jong FH, Slagboom PE, Heijmans BT, et al. Duration of breastfeeding and gender are associated with methylation of the LEPTIN gene in very young children. Pediatr Res. 2013;74:344-349.</w:t>
      </w:r>
      <w:bookmarkEnd w:id="1"/>
    </w:p>
    <w:p w:rsidR="00AD02F4" w:rsidRPr="00AD02F4" w:rsidRDefault="00AD02F4" w:rsidP="00AD02F4">
      <w:pPr>
        <w:spacing w:after="0" w:line="480" w:lineRule="auto"/>
        <w:ind w:left="284" w:hanging="284"/>
        <w:jc w:val="both"/>
        <w:rPr>
          <w:rFonts w:ascii="Calibri" w:hAnsi="Calibri"/>
          <w:noProof/>
          <w:szCs w:val="24"/>
          <w:lang w:val="en-GB"/>
        </w:rPr>
      </w:pPr>
      <w:bookmarkStart w:id="2" w:name="_ENREF_2"/>
      <w:r w:rsidRPr="00AD02F4">
        <w:rPr>
          <w:rFonts w:ascii="Calibri" w:hAnsi="Calibri"/>
          <w:noProof/>
          <w:szCs w:val="24"/>
          <w:lang w:val="en-GB"/>
        </w:rPr>
        <w:t>2. Richmond RC, Simpkin AJ, Woodward G, Gaunt TR, Lyttleton O, McArdle WL, et al. Prenatal exposure to maternal smoking and offspring DNA methylation across the lifecourse: findings from the Avon Longitudinal Study of Parents and Children (ALSPAC). Hum Mol Genet. 2015;24:2201-2217.</w:t>
      </w:r>
      <w:bookmarkEnd w:id="2"/>
    </w:p>
    <w:p w:rsidR="00AD02F4" w:rsidRDefault="00AD02F4" w:rsidP="00AD02F4">
      <w:pPr>
        <w:spacing w:after="0" w:line="480" w:lineRule="auto"/>
        <w:jc w:val="both"/>
        <w:rPr>
          <w:rFonts w:ascii="Calibri" w:hAnsi="Calibri"/>
          <w:noProof/>
          <w:szCs w:val="24"/>
          <w:lang w:val="en-GB"/>
        </w:rPr>
      </w:pPr>
    </w:p>
    <w:p w:rsidR="000C26DE" w:rsidRPr="00470519" w:rsidRDefault="00AD02F4" w:rsidP="00AD02F4">
      <w:pPr>
        <w:tabs>
          <w:tab w:val="left" w:pos="8505"/>
        </w:tabs>
        <w:spacing w:after="0" w:line="480" w:lineRule="auto"/>
        <w:ind w:right="-2" w:firstLine="567"/>
        <w:jc w:val="both"/>
        <w:rPr>
          <w:sz w:val="24"/>
          <w:szCs w:val="24"/>
          <w:lang w:val="en-GB"/>
        </w:rPr>
      </w:pPr>
      <w:r>
        <w:rPr>
          <w:sz w:val="24"/>
          <w:szCs w:val="24"/>
          <w:lang w:val="en-GB"/>
        </w:rPr>
        <w:fldChar w:fldCharType="end"/>
      </w:r>
    </w:p>
    <w:sectPr w:rsidR="000C26DE" w:rsidRPr="0047051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p22dxtvepwew0eztr1x5dzpexzspd9exadt&quot;&gt;BF x Methylation&lt;record-ids&gt;&lt;item&gt;2&lt;/item&gt;&lt;item&gt;48&lt;/item&gt;&lt;/record-ids&gt;&lt;/item&gt;&lt;/Libraries&gt;"/>
  </w:docVars>
  <w:rsids>
    <w:rsidRoot w:val="00F31960"/>
    <w:rsid w:val="00000C3F"/>
    <w:rsid w:val="0000116C"/>
    <w:rsid w:val="000012C0"/>
    <w:rsid w:val="00001A66"/>
    <w:rsid w:val="00002E1A"/>
    <w:rsid w:val="0000385B"/>
    <w:rsid w:val="000117E4"/>
    <w:rsid w:val="00012469"/>
    <w:rsid w:val="00015133"/>
    <w:rsid w:val="00015216"/>
    <w:rsid w:val="00016B36"/>
    <w:rsid w:val="00023357"/>
    <w:rsid w:val="00023FE5"/>
    <w:rsid w:val="00025544"/>
    <w:rsid w:val="00025605"/>
    <w:rsid w:val="00025E72"/>
    <w:rsid w:val="00030CA8"/>
    <w:rsid w:val="00031320"/>
    <w:rsid w:val="00033D53"/>
    <w:rsid w:val="0003515D"/>
    <w:rsid w:val="00035C3E"/>
    <w:rsid w:val="00037D84"/>
    <w:rsid w:val="00042C20"/>
    <w:rsid w:val="00042DFE"/>
    <w:rsid w:val="000430BB"/>
    <w:rsid w:val="00044013"/>
    <w:rsid w:val="00044016"/>
    <w:rsid w:val="00044600"/>
    <w:rsid w:val="000454E2"/>
    <w:rsid w:val="00046866"/>
    <w:rsid w:val="000514B8"/>
    <w:rsid w:val="00052267"/>
    <w:rsid w:val="0005360A"/>
    <w:rsid w:val="00053720"/>
    <w:rsid w:val="0005375E"/>
    <w:rsid w:val="00053C32"/>
    <w:rsid w:val="00053D5C"/>
    <w:rsid w:val="000548C6"/>
    <w:rsid w:val="00054BFA"/>
    <w:rsid w:val="0005518C"/>
    <w:rsid w:val="00060801"/>
    <w:rsid w:val="000608C7"/>
    <w:rsid w:val="00060D6E"/>
    <w:rsid w:val="000629CE"/>
    <w:rsid w:val="000629F4"/>
    <w:rsid w:val="00064884"/>
    <w:rsid w:val="00064BC8"/>
    <w:rsid w:val="000668A0"/>
    <w:rsid w:val="00066B9B"/>
    <w:rsid w:val="0006729F"/>
    <w:rsid w:val="000676B2"/>
    <w:rsid w:val="0007265C"/>
    <w:rsid w:val="00074B32"/>
    <w:rsid w:val="00074CA2"/>
    <w:rsid w:val="0007550B"/>
    <w:rsid w:val="0007568D"/>
    <w:rsid w:val="00075EEE"/>
    <w:rsid w:val="000767F3"/>
    <w:rsid w:val="00077EC2"/>
    <w:rsid w:val="000806CE"/>
    <w:rsid w:val="00080912"/>
    <w:rsid w:val="00081389"/>
    <w:rsid w:val="00082309"/>
    <w:rsid w:val="00082D1C"/>
    <w:rsid w:val="0008326A"/>
    <w:rsid w:val="000837BF"/>
    <w:rsid w:val="000858D0"/>
    <w:rsid w:val="000859F2"/>
    <w:rsid w:val="00086704"/>
    <w:rsid w:val="000921C5"/>
    <w:rsid w:val="00092A06"/>
    <w:rsid w:val="00093C06"/>
    <w:rsid w:val="00096FB2"/>
    <w:rsid w:val="00097E1F"/>
    <w:rsid w:val="000A093A"/>
    <w:rsid w:val="000A1158"/>
    <w:rsid w:val="000A115C"/>
    <w:rsid w:val="000A3826"/>
    <w:rsid w:val="000A58B4"/>
    <w:rsid w:val="000A5DF5"/>
    <w:rsid w:val="000A69E8"/>
    <w:rsid w:val="000A7209"/>
    <w:rsid w:val="000A75BD"/>
    <w:rsid w:val="000A7ADA"/>
    <w:rsid w:val="000A7FC9"/>
    <w:rsid w:val="000B0CA7"/>
    <w:rsid w:val="000B119A"/>
    <w:rsid w:val="000B11FC"/>
    <w:rsid w:val="000B1EE8"/>
    <w:rsid w:val="000B3459"/>
    <w:rsid w:val="000B3E7F"/>
    <w:rsid w:val="000C0E12"/>
    <w:rsid w:val="000C1431"/>
    <w:rsid w:val="000C26DE"/>
    <w:rsid w:val="000C3672"/>
    <w:rsid w:val="000C410E"/>
    <w:rsid w:val="000C46BD"/>
    <w:rsid w:val="000C4B26"/>
    <w:rsid w:val="000D286F"/>
    <w:rsid w:val="000D393A"/>
    <w:rsid w:val="000D4BD8"/>
    <w:rsid w:val="000D53E5"/>
    <w:rsid w:val="000D5A84"/>
    <w:rsid w:val="000D624A"/>
    <w:rsid w:val="000D7630"/>
    <w:rsid w:val="000D7B32"/>
    <w:rsid w:val="000D7D77"/>
    <w:rsid w:val="000E2325"/>
    <w:rsid w:val="000E236D"/>
    <w:rsid w:val="000E2EB1"/>
    <w:rsid w:val="000E4424"/>
    <w:rsid w:val="000E4991"/>
    <w:rsid w:val="000E4C4E"/>
    <w:rsid w:val="000E4D9A"/>
    <w:rsid w:val="000E5683"/>
    <w:rsid w:val="000E5B4D"/>
    <w:rsid w:val="000F3487"/>
    <w:rsid w:val="000F357A"/>
    <w:rsid w:val="000F37E4"/>
    <w:rsid w:val="000F7C71"/>
    <w:rsid w:val="00100607"/>
    <w:rsid w:val="0010231B"/>
    <w:rsid w:val="00102334"/>
    <w:rsid w:val="00102CC4"/>
    <w:rsid w:val="00102EA0"/>
    <w:rsid w:val="00102F6F"/>
    <w:rsid w:val="00104F77"/>
    <w:rsid w:val="00106781"/>
    <w:rsid w:val="001068EC"/>
    <w:rsid w:val="001125AE"/>
    <w:rsid w:val="001161AA"/>
    <w:rsid w:val="001167F5"/>
    <w:rsid w:val="00116F87"/>
    <w:rsid w:val="00120A52"/>
    <w:rsid w:val="00120CB2"/>
    <w:rsid w:val="00122126"/>
    <w:rsid w:val="00122E8D"/>
    <w:rsid w:val="00124629"/>
    <w:rsid w:val="001251E1"/>
    <w:rsid w:val="001260C8"/>
    <w:rsid w:val="0013026C"/>
    <w:rsid w:val="001302C0"/>
    <w:rsid w:val="00131D8E"/>
    <w:rsid w:val="00132605"/>
    <w:rsid w:val="00132618"/>
    <w:rsid w:val="00132A8A"/>
    <w:rsid w:val="0013485D"/>
    <w:rsid w:val="001365B2"/>
    <w:rsid w:val="00141313"/>
    <w:rsid w:val="0014168A"/>
    <w:rsid w:val="00142AFA"/>
    <w:rsid w:val="00143D3E"/>
    <w:rsid w:val="00145B17"/>
    <w:rsid w:val="00147A45"/>
    <w:rsid w:val="00147D56"/>
    <w:rsid w:val="00150EE3"/>
    <w:rsid w:val="00153701"/>
    <w:rsid w:val="001550BE"/>
    <w:rsid w:val="00155BE5"/>
    <w:rsid w:val="00156592"/>
    <w:rsid w:val="001627F1"/>
    <w:rsid w:val="00162B43"/>
    <w:rsid w:val="00166500"/>
    <w:rsid w:val="001670ED"/>
    <w:rsid w:val="00171324"/>
    <w:rsid w:val="0017277D"/>
    <w:rsid w:val="001736C2"/>
    <w:rsid w:val="00173E05"/>
    <w:rsid w:val="00174F23"/>
    <w:rsid w:val="00175CE1"/>
    <w:rsid w:val="001778CF"/>
    <w:rsid w:val="00177BB6"/>
    <w:rsid w:val="00177CF5"/>
    <w:rsid w:val="00177EE8"/>
    <w:rsid w:val="00180E73"/>
    <w:rsid w:val="001813B2"/>
    <w:rsid w:val="001826DB"/>
    <w:rsid w:val="00183CA8"/>
    <w:rsid w:val="00184241"/>
    <w:rsid w:val="0018468A"/>
    <w:rsid w:val="001870DC"/>
    <w:rsid w:val="00187E3E"/>
    <w:rsid w:val="00192812"/>
    <w:rsid w:val="001934C9"/>
    <w:rsid w:val="00194D34"/>
    <w:rsid w:val="001970B9"/>
    <w:rsid w:val="00197D4E"/>
    <w:rsid w:val="001A54CB"/>
    <w:rsid w:val="001A62F1"/>
    <w:rsid w:val="001A66CC"/>
    <w:rsid w:val="001A6A6B"/>
    <w:rsid w:val="001A6ACA"/>
    <w:rsid w:val="001A70D7"/>
    <w:rsid w:val="001B1AA5"/>
    <w:rsid w:val="001B1FBB"/>
    <w:rsid w:val="001B263B"/>
    <w:rsid w:val="001B2F29"/>
    <w:rsid w:val="001B43FC"/>
    <w:rsid w:val="001B7DBC"/>
    <w:rsid w:val="001C0419"/>
    <w:rsid w:val="001C079F"/>
    <w:rsid w:val="001C0CA0"/>
    <w:rsid w:val="001C0CCD"/>
    <w:rsid w:val="001C57BA"/>
    <w:rsid w:val="001C63A7"/>
    <w:rsid w:val="001C7328"/>
    <w:rsid w:val="001D04DF"/>
    <w:rsid w:val="001D184E"/>
    <w:rsid w:val="001D1ADE"/>
    <w:rsid w:val="001D2F57"/>
    <w:rsid w:val="001D5366"/>
    <w:rsid w:val="001D6385"/>
    <w:rsid w:val="001D67B1"/>
    <w:rsid w:val="001D78D6"/>
    <w:rsid w:val="001D7A86"/>
    <w:rsid w:val="001E264B"/>
    <w:rsid w:val="001E470B"/>
    <w:rsid w:val="001E6F9A"/>
    <w:rsid w:val="001F2A5F"/>
    <w:rsid w:val="001F3ED6"/>
    <w:rsid w:val="001F4021"/>
    <w:rsid w:val="001F539F"/>
    <w:rsid w:val="001F5B23"/>
    <w:rsid w:val="001F5D79"/>
    <w:rsid w:val="001F7E1B"/>
    <w:rsid w:val="001F7FCD"/>
    <w:rsid w:val="00200FC2"/>
    <w:rsid w:val="0020161C"/>
    <w:rsid w:val="002027BA"/>
    <w:rsid w:val="00204CCF"/>
    <w:rsid w:val="00206187"/>
    <w:rsid w:val="00210C28"/>
    <w:rsid w:val="00210DF3"/>
    <w:rsid w:val="002113F1"/>
    <w:rsid w:val="00211F4F"/>
    <w:rsid w:val="0021290B"/>
    <w:rsid w:val="002135F2"/>
    <w:rsid w:val="00215067"/>
    <w:rsid w:val="00216638"/>
    <w:rsid w:val="00220DC9"/>
    <w:rsid w:val="00220DCC"/>
    <w:rsid w:val="00221EEB"/>
    <w:rsid w:val="002232E8"/>
    <w:rsid w:val="00223768"/>
    <w:rsid w:val="00223F64"/>
    <w:rsid w:val="002245B4"/>
    <w:rsid w:val="002250D0"/>
    <w:rsid w:val="002303CF"/>
    <w:rsid w:val="00232B57"/>
    <w:rsid w:val="002354E6"/>
    <w:rsid w:val="00236B97"/>
    <w:rsid w:val="00243F6C"/>
    <w:rsid w:val="00244689"/>
    <w:rsid w:val="00244EA2"/>
    <w:rsid w:val="00245132"/>
    <w:rsid w:val="00246F65"/>
    <w:rsid w:val="00247A40"/>
    <w:rsid w:val="0025024E"/>
    <w:rsid w:val="00250362"/>
    <w:rsid w:val="0025337D"/>
    <w:rsid w:val="00253625"/>
    <w:rsid w:val="00253E04"/>
    <w:rsid w:val="00253F1D"/>
    <w:rsid w:val="00253F35"/>
    <w:rsid w:val="00255181"/>
    <w:rsid w:val="00256473"/>
    <w:rsid w:val="00257338"/>
    <w:rsid w:val="00257494"/>
    <w:rsid w:val="00257910"/>
    <w:rsid w:val="00257B46"/>
    <w:rsid w:val="00257E82"/>
    <w:rsid w:val="0026182F"/>
    <w:rsid w:val="00262659"/>
    <w:rsid w:val="0026791E"/>
    <w:rsid w:val="00270609"/>
    <w:rsid w:val="00271CA7"/>
    <w:rsid w:val="002727AF"/>
    <w:rsid w:val="002731A4"/>
    <w:rsid w:val="002743F5"/>
    <w:rsid w:val="00274EC3"/>
    <w:rsid w:val="00275574"/>
    <w:rsid w:val="00277227"/>
    <w:rsid w:val="00277BA2"/>
    <w:rsid w:val="00280035"/>
    <w:rsid w:val="00281218"/>
    <w:rsid w:val="00282A4C"/>
    <w:rsid w:val="0028386C"/>
    <w:rsid w:val="00283C8B"/>
    <w:rsid w:val="00284B61"/>
    <w:rsid w:val="002864FC"/>
    <w:rsid w:val="00286E95"/>
    <w:rsid w:val="00287BB1"/>
    <w:rsid w:val="00290534"/>
    <w:rsid w:val="00293E17"/>
    <w:rsid w:val="00294A90"/>
    <w:rsid w:val="00297627"/>
    <w:rsid w:val="002A0C0B"/>
    <w:rsid w:val="002A14FF"/>
    <w:rsid w:val="002A2115"/>
    <w:rsid w:val="002A3C0E"/>
    <w:rsid w:val="002A4800"/>
    <w:rsid w:val="002A6D8C"/>
    <w:rsid w:val="002A72F9"/>
    <w:rsid w:val="002B0BCF"/>
    <w:rsid w:val="002B2CBB"/>
    <w:rsid w:val="002B3E97"/>
    <w:rsid w:val="002B44C8"/>
    <w:rsid w:val="002B7342"/>
    <w:rsid w:val="002B7351"/>
    <w:rsid w:val="002B78DB"/>
    <w:rsid w:val="002B7BC2"/>
    <w:rsid w:val="002C17AE"/>
    <w:rsid w:val="002C372C"/>
    <w:rsid w:val="002C588B"/>
    <w:rsid w:val="002C6114"/>
    <w:rsid w:val="002C626D"/>
    <w:rsid w:val="002C76C8"/>
    <w:rsid w:val="002D03E6"/>
    <w:rsid w:val="002D0C0A"/>
    <w:rsid w:val="002D28DF"/>
    <w:rsid w:val="002D6A5F"/>
    <w:rsid w:val="002D7A5F"/>
    <w:rsid w:val="002E1EA2"/>
    <w:rsid w:val="002E2487"/>
    <w:rsid w:val="002E3E1C"/>
    <w:rsid w:val="002E5F2C"/>
    <w:rsid w:val="002E61D1"/>
    <w:rsid w:val="002E693D"/>
    <w:rsid w:val="002F01A2"/>
    <w:rsid w:val="002F0B6B"/>
    <w:rsid w:val="002F32F4"/>
    <w:rsid w:val="002F59A2"/>
    <w:rsid w:val="002F772D"/>
    <w:rsid w:val="0030142E"/>
    <w:rsid w:val="00305241"/>
    <w:rsid w:val="0030697D"/>
    <w:rsid w:val="0031026D"/>
    <w:rsid w:val="00310686"/>
    <w:rsid w:val="003119CB"/>
    <w:rsid w:val="00314313"/>
    <w:rsid w:val="00322AC0"/>
    <w:rsid w:val="003237E4"/>
    <w:rsid w:val="003248AF"/>
    <w:rsid w:val="00325B84"/>
    <w:rsid w:val="00327B18"/>
    <w:rsid w:val="00330868"/>
    <w:rsid w:val="003308C0"/>
    <w:rsid w:val="0033276F"/>
    <w:rsid w:val="00332DF2"/>
    <w:rsid w:val="00334A7D"/>
    <w:rsid w:val="0033588C"/>
    <w:rsid w:val="00335D1A"/>
    <w:rsid w:val="0033617F"/>
    <w:rsid w:val="00336981"/>
    <w:rsid w:val="00337C1B"/>
    <w:rsid w:val="00340156"/>
    <w:rsid w:val="00342FF3"/>
    <w:rsid w:val="0034373D"/>
    <w:rsid w:val="003444C7"/>
    <w:rsid w:val="003471B4"/>
    <w:rsid w:val="003476F4"/>
    <w:rsid w:val="00347EC0"/>
    <w:rsid w:val="003514F5"/>
    <w:rsid w:val="003534AF"/>
    <w:rsid w:val="00354237"/>
    <w:rsid w:val="0035558B"/>
    <w:rsid w:val="0035594E"/>
    <w:rsid w:val="00356B6D"/>
    <w:rsid w:val="0036046C"/>
    <w:rsid w:val="0036332E"/>
    <w:rsid w:val="00363A16"/>
    <w:rsid w:val="00366AD6"/>
    <w:rsid w:val="00366D3A"/>
    <w:rsid w:val="003675AD"/>
    <w:rsid w:val="0037042C"/>
    <w:rsid w:val="00370830"/>
    <w:rsid w:val="00372834"/>
    <w:rsid w:val="003751F6"/>
    <w:rsid w:val="00375CF7"/>
    <w:rsid w:val="003804BB"/>
    <w:rsid w:val="003818FB"/>
    <w:rsid w:val="00381CAD"/>
    <w:rsid w:val="003823D1"/>
    <w:rsid w:val="00382A9D"/>
    <w:rsid w:val="00383D7F"/>
    <w:rsid w:val="003845E4"/>
    <w:rsid w:val="00390EC9"/>
    <w:rsid w:val="00391454"/>
    <w:rsid w:val="00391FC8"/>
    <w:rsid w:val="003939C7"/>
    <w:rsid w:val="003940C9"/>
    <w:rsid w:val="00395739"/>
    <w:rsid w:val="00395EC4"/>
    <w:rsid w:val="003975A0"/>
    <w:rsid w:val="003A2581"/>
    <w:rsid w:val="003A25D6"/>
    <w:rsid w:val="003A5ABD"/>
    <w:rsid w:val="003A62F9"/>
    <w:rsid w:val="003A6C1F"/>
    <w:rsid w:val="003A70D4"/>
    <w:rsid w:val="003B1B6F"/>
    <w:rsid w:val="003B4CE7"/>
    <w:rsid w:val="003B646D"/>
    <w:rsid w:val="003B7330"/>
    <w:rsid w:val="003B751C"/>
    <w:rsid w:val="003B7DE9"/>
    <w:rsid w:val="003C1E4E"/>
    <w:rsid w:val="003C2562"/>
    <w:rsid w:val="003C29A7"/>
    <w:rsid w:val="003C3B56"/>
    <w:rsid w:val="003C524A"/>
    <w:rsid w:val="003C5B55"/>
    <w:rsid w:val="003C62C0"/>
    <w:rsid w:val="003C656E"/>
    <w:rsid w:val="003D7070"/>
    <w:rsid w:val="003D79AA"/>
    <w:rsid w:val="003E1471"/>
    <w:rsid w:val="003E161C"/>
    <w:rsid w:val="003E1EDA"/>
    <w:rsid w:val="003E3437"/>
    <w:rsid w:val="003E3AB1"/>
    <w:rsid w:val="003E41A3"/>
    <w:rsid w:val="003E4BC1"/>
    <w:rsid w:val="003E63E5"/>
    <w:rsid w:val="003E671F"/>
    <w:rsid w:val="003E73A3"/>
    <w:rsid w:val="003F046B"/>
    <w:rsid w:val="003F06BA"/>
    <w:rsid w:val="003F0AFA"/>
    <w:rsid w:val="003F0AFF"/>
    <w:rsid w:val="003F54E4"/>
    <w:rsid w:val="00402794"/>
    <w:rsid w:val="00403BC6"/>
    <w:rsid w:val="00404FDE"/>
    <w:rsid w:val="004052CC"/>
    <w:rsid w:val="00410337"/>
    <w:rsid w:val="0041067B"/>
    <w:rsid w:val="00410797"/>
    <w:rsid w:val="00411B4D"/>
    <w:rsid w:val="0041700B"/>
    <w:rsid w:val="00420A0C"/>
    <w:rsid w:val="00424990"/>
    <w:rsid w:val="004259E3"/>
    <w:rsid w:val="004277FE"/>
    <w:rsid w:val="004278DB"/>
    <w:rsid w:val="00430197"/>
    <w:rsid w:val="0043325A"/>
    <w:rsid w:val="004334FD"/>
    <w:rsid w:val="00440C1A"/>
    <w:rsid w:val="00440C65"/>
    <w:rsid w:val="0044110D"/>
    <w:rsid w:val="00441204"/>
    <w:rsid w:val="004428F0"/>
    <w:rsid w:val="00443955"/>
    <w:rsid w:val="004454AF"/>
    <w:rsid w:val="004462D3"/>
    <w:rsid w:val="00453808"/>
    <w:rsid w:val="00455F30"/>
    <w:rsid w:val="004578FF"/>
    <w:rsid w:val="00461CF8"/>
    <w:rsid w:val="004625FA"/>
    <w:rsid w:val="004626A6"/>
    <w:rsid w:val="00463394"/>
    <w:rsid w:val="00463EFB"/>
    <w:rsid w:val="004662D5"/>
    <w:rsid w:val="00470519"/>
    <w:rsid w:val="00473346"/>
    <w:rsid w:val="00473A93"/>
    <w:rsid w:val="004751A3"/>
    <w:rsid w:val="00477C96"/>
    <w:rsid w:val="004822D8"/>
    <w:rsid w:val="004824B7"/>
    <w:rsid w:val="004833F8"/>
    <w:rsid w:val="004854E6"/>
    <w:rsid w:val="0049176F"/>
    <w:rsid w:val="00493542"/>
    <w:rsid w:val="004936CC"/>
    <w:rsid w:val="0049674E"/>
    <w:rsid w:val="0049768C"/>
    <w:rsid w:val="004A112E"/>
    <w:rsid w:val="004A3FB8"/>
    <w:rsid w:val="004A5F6A"/>
    <w:rsid w:val="004A6270"/>
    <w:rsid w:val="004A6A77"/>
    <w:rsid w:val="004B0C77"/>
    <w:rsid w:val="004B2747"/>
    <w:rsid w:val="004B5046"/>
    <w:rsid w:val="004B5FB8"/>
    <w:rsid w:val="004B7315"/>
    <w:rsid w:val="004C0BEF"/>
    <w:rsid w:val="004C1873"/>
    <w:rsid w:val="004C1F0E"/>
    <w:rsid w:val="004C2CD2"/>
    <w:rsid w:val="004C6C84"/>
    <w:rsid w:val="004D2C67"/>
    <w:rsid w:val="004D45B3"/>
    <w:rsid w:val="004D5427"/>
    <w:rsid w:val="004D6327"/>
    <w:rsid w:val="004D7252"/>
    <w:rsid w:val="004D7DF7"/>
    <w:rsid w:val="004E0910"/>
    <w:rsid w:val="004E3CA4"/>
    <w:rsid w:val="004E4487"/>
    <w:rsid w:val="004E4EDB"/>
    <w:rsid w:val="004E4FBC"/>
    <w:rsid w:val="004E7932"/>
    <w:rsid w:val="004F09DE"/>
    <w:rsid w:val="004F2BC1"/>
    <w:rsid w:val="004F33DD"/>
    <w:rsid w:val="004F5DB0"/>
    <w:rsid w:val="004F6956"/>
    <w:rsid w:val="00500F0F"/>
    <w:rsid w:val="005015D4"/>
    <w:rsid w:val="0050226B"/>
    <w:rsid w:val="0050320F"/>
    <w:rsid w:val="00503DE7"/>
    <w:rsid w:val="005057BC"/>
    <w:rsid w:val="00507A51"/>
    <w:rsid w:val="005114C2"/>
    <w:rsid w:val="005130CF"/>
    <w:rsid w:val="005133E1"/>
    <w:rsid w:val="00514936"/>
    <w:rsid w:val="005166C2"/>
    <w:rsid w:val="00516F1B"/>
    <w:rsid w:val="005172BA"/>
    <w:rsid w:val="005227BE"/>
    <w:rsid w:val="00522A0E"/>
    <w:rsid w:val="00524477"/>
    <w:rsid w:val="00524D7C"/>
    <w:rsid w:val="00524DCE"/>
    <w:rsid w:val="005273B2"/>
    <w:rsid w:val="005306BD"/>
    <w:rsid w:val="0053120C"/>
    <w:rsid w:val="0053181D"/>
    <w:rsid w:val="005340E9"/>
    <w:rsid w:val="00534C92"/>
    <w:rsid w:val="00536BF3"/>
    <w:rsid w:val="0053748D"/>
    <w:rsid w:val="00537943"/>
    <w:rsid w:val="00537C8A"/>
    <w:rsid w:val="00540EE6"/>
    <w:rsid w:val="00541087"/>
    <w:rsid w:val="00543DCC"/>
    <w:rsid w:val="00552239"/>
    <w:rsid w:val="00553495"/>
    <w:rsid w:val="005547A1"/>
    <w:rsid w:val="00554C6F"/>
    <w:rsid w:val="00555EDD"/>
    <w:rsid w:val="005564B3"/>
    <w:rsid w:val="00556A83"/>
    <w:rsid w:val="00560F26"/>
    <w:rsid w:val="0056218A"/>
    <w:rsid w:val="00562CA3"/>
    <w:rsid w:val="0056429F"/>
    <w:rsid w:val="00565BA0"/>
    <w:rsid w:val="005674AE"/>
    <w:rsid w:val="00573387"/>
    <w:rsid w:val="0057422E"/>
    <w:rsid w:val="00574860"/>
    <w:rsid w:val="005751F9"/>
    <w:rsid w:val="0057644B"/>
    <w:rsid w:val="00576646"/>
    <w:rsid w:val="00581AAE"/>
    <w:rsid w:val="0058215A"/>
    <w:rsid w:val="00583CA8"/>
    <w:rsid w:val="00583D1C"/>
    <w:rsid w:val="005861E6"/>
    <w:rsid w:val="0059790F"/>
    <w:rsid w:val="005A0E32"/>
    <w:rsid w:val="005A1156"/>
    <w:rsid w:val="005A1C6E"/>
    <w:rsid w:val="005A1EFC"/>
    <w:rsid w:val="005A23D1"/>
    <w:rsid w:val="005A4A15"/>
    <w:rsid w:val="005A5620"/>
    <w:rsid w:val="005B0A9F"/>
    <w:rsid w:val="005B19C8"/>
    <w:rsid w:val="005B2195"/>
    <w:rsid w:val="005B2D7F"/>
    <w:rsid w:val="005B3996"/>
    <w:rsid w:val="005B4216"/>
    <w:rsid w:val="005B467D"/>
    <w:rsid w:val="005B5056"/>
    <w:rsid w:val="005B5840"/>
    <w:rsid w:val="005B7243"/>
    <w:rsid w:val="005C082B"/>
    <w:rsid w:val="005C3815"/>
    <w:rsid w:val="005C3B14"/>
    <w:rsid w:val="005C6129"/>
    <w:rsid w:val="005C6D3E"/>
    <w:rsid w:val="005C6FBE"/>
    <w:rsid w:val="005C71DD"/>
    <w:rsid w:val="005D12EB"/>
    <w:rsid w:val="005D1655"/>
    <w:rsid w:val="005D348B"/>
    <w:rsid w:val="005D3BC1"/>
    <w:rsid w:val="005D4E63"/>
    <w:rsid w:val="005D5299"/>
    <w:rsid w:val="005D5D68"/>
    <w:rsid w:val="005D768A"/>
    <w:rsid w:val="005E0384"/>
    <w:rsid w:val="005E03DF"/>
    <w:rsid w:val="005E1356"/>
    <w:rsid w:val="005E1BAF"/>
    <w:rsid w:val="005E2034"/>
    <w:rsid w:val="005E32CB"/>
    <w:rsid w:val="005E3A4A"/>
    <w:rsid w:val="005E6E43"/>
    <w:rsid w:val="005E6ED2"/>
    <w:rsid w:val="005F05BD"/>
    <w:rsid w:val="005F27BB"/>
    <w:rsid w:val="005F30E6"/>
    <w:rsid w:val="005F39AA"/>
    <w:rsid w:val="005F39B7"/>
    <w:rsid w:val="005F4628"/>
    <w:rsid w:val="005F4AB6"/>
    <w:rsid w:val="005F55D1"/>
    <w:rsid w:val="005F6EFC"/>
    <w:rsid w:val="0060097A"/>
    <w:rsid w:val="00601AEA"/>
    <w:rsid w:val="006023E7"/>
    <w:rsid w:val="00603165"/>
    <w:rsid w:val="00603B90"/>
    <w:rsid w:val="006041B7"/>
    <w:rsid w:val="00607B6A"/>
    <w:rsid w:val="006102A4"/>
    <w:rsid w:val="006109AB"/>
    <w:rsid w:val="006131A7"/>
    <w:rsid w:val="0061405B"/>
    <w:rsid w:val="006143FD"/>
    <w:rsid w:val="006166B6"/>
    <w:rsid w:val="00617FD5"/>
    <w:rsid w:val="00620D9A"/>
    <w:rsid w:val="00620EFF"/>
    <w:rsid w:val="006235FC"/>
    <w:rsid w:val="00623BE7"/>
    <w:rsid w:val="00623DA3"/>
    <w:rsid w:val="00624A34"/>
    <w:rsid w:val="00625BFF"/>
    <w:rsid w:val="006266F7"/>
    <w:rsid w:val="006274A6"/>
    <w:rsid w:val="00630332"/>
    <w:rsid w:val="006319E3"/>
    <w:rsid w:val="00631E87"/>
    <w:rsid w:val="00632846"/>
    <w:rsid w:val="006362C7"/>
    <w:rsid w:val="00637CD3"/>
    <w:rsid w:val="006437C2"/>
    <w:rsid w:val="00644ACD"/>
    <w:rsid w:val="00646368"/>
    <w:rsid w:val="00646675"/>
    <w:rsid w:val="00652539"/>
    <w:rsid w:val="00655511"/>
    <w:rsid w:val="0066157D"/>
    <w:rsid w:val="00662E77"/>
    <w:rsid w:val="006640F4"/>
    <w:rsid w:val="00664AA6"/>
    <w:rsid w:val="00664DAE"/>
    <w:rsid w:val="00665679"/>
    <w:rsid w:val="00666644"/>
    <w:rsid w:val="00670130"/>
    <w:rsid w:val="00671334"/>
    <w:rsid w:val="0067327E"/>
    <w:rsid w:val="00673B6B"/>
    <w:rsid w:val="0067415E"/>
    <w:rsid w:val="0067559D"/>
    <w:rsid w:val="00675E18"/>
    <w:rsid w:val="00676C4A"/>
    <w:rsid w:val="00677512"/>
    <w:rsid w:val="00681EBD"/>
    <w:rsid w:val="00682FAA"/>
    <w:rsid w:val="006838E2"/>
    <w:rsid w:val="00684BD6"/>
    <w:rsid w:val="006857CB"/>
    <w:rsid w:val="00685AB3"/>
    <w:rsid w:val="00685DA8"/>
    <w:rsid w:val="006903F3"/>
    <w:rsid w:val="00691731"/>
    <w:rsid w:val="00694DFB"/>
    <w:rsid w:val="00694FE9"/>
    <w:rsid w:val="00695570"/>
    <w:rsid w:val="006A2377"/>
    <w:rsid w:val="006A2E81"/>
    <w:rsid w:val="006A3014"/>
    <w:rsid w:val="006A3B49"/>
    <w:rsid w:val="006A3F27"/>
    <w:rsid w:val="006A4A43"/>
    <w:rsid w:val="006A62AB"/>
    <w:rsid w:val="006A6FA4"/>
    <w:rsid w:val="006A7DAF"/>
    <w:rsid w:val="006B1992"/>
    <w:rsid w:val="006B227D"/>
    <w:rsid w:val="006B2A4F"/>
    <w:rsid w:val="006B2DE5"/>
    <w:rsid w:val="006B3CCB"/>
    <w:rsid w:val="006B62EF"/>
    <w:rsid w:val="006C01B5"/>
    <w:rsid w:val="006C03C4"/>
    <w:rsid w:val="006C09B7"/>
    <w:rsid w:val="006C1045"/>
    <w:rsid w:val="006C18E4"/>
    <w:rsid w:val="006C67C2"/>
    <w:rsid w:val="006C6EFF"/>
    <w:rsid w:val="006C6FF8"/>
    <w:rsid w:val="006D0166"/>
    <w:rsid w:val="006D0D66"/>
    <w:rsid w:val="006D1A21"/>
    <w:rsid w:val="006D1A52"/>
    <w:rsid w:val="006D3B2A"/>
    <w:rsid w:val="006D40E9"/>
    <w:rsid w:val="006D53C7"/>
    <w:rsid w:val="006E7080"/>
    <w:rsid w:val="006F06D9"/>
    <w:rsid w:val="006F07B8"/>
    <w:rsid w:val="006F0E45"/>
    <w:rsid w:val="006F16FC"/>
    <w:rsid w:val="006F52A7"/>
    <w:rsid w:val="006F6609"/>
    <w:rsid w:val="006F6CC2"/>
    <w:rsid w:val="006F6E26"/>
    <w:rsid w:val="007012F1"/>
    <w:rsid w:val="007013E9"/>
    <w:rsid w:val="00707B18"/>
    <w:rsid w:val="00710026"/>
    <w:rsid w:val="00710710"/>
    <w:rsid w:val="00711C39"/>
    <w:rsid w:val="00711E41"/>
    <w:rsid w:val="00712066"/>
    <w:rsid w:val="0071370C"/>
    <w:rsid w:val="007141D6"/>
    <w:rsid w:val="007144B1"/>
    <w:rsid w:val="00714808"/>
    <w:rsid w:val="00720893"/>
    <w:rsid w:val="00721E10"/>
    <w:rsid w:val="00723377"/>
    <w:rsid w:val="00724779"/>
    <w:rsid w:val="00725561"/>
    <w:rsid w:val="00725AE9"/>
    <w:rsid w:val="00725FCD"/>
    <w:rsid w:val="0072637E"/>
    <w:rsid w:val="0072653D"/>
    <w:rsid w:val="00727B03"/>
    <w:rsid w:val="00727D8F"/>
    <w:rsid w:val="00730500"/>
    <w:rsid w:val="0073051B"/>
    <w:rsid w:val="00730F12"/>
    <w:rsid w:val="00731971"/>
    <w:rsid w:val="007348A8"/>
    <w:rsid w:val="00743E1D"/>
    <w:rsid w:val="0074475F"/>
    <w:rsid w:val="007448E8"/>
    <w:rsid w:val="007452EC"/>
    <w:rsid w:val="00746314"/>
    <w:rsid w:val="007472A3"/>
    <w:rsid w:val="00747398"/>
    <w:rsid w:val="007530E6"/>
    <w:rsid w:val="00753DBE"/>
    <w:rsid w:val="007553D3"/>
    <w:rsid w:val="007562B3"/>
    <w:rsid w:val="00757327"/>
    <w:rsid w:val="00762CBA"/>
    <w:rsid w:val="00762F7F"/>
    <w:rsid w:val="007633AB"/>
    <w:rsid w:val="00763E2B"/>
    <w:rsid w:val="007642AA"/>
    <w:rsid w:val="007645FB"/>
    <w:rsid w:val="0076774C"/>
    <w:rsid w:val="00767D9C"/>
    <w:rsid w:val="0077296E"/>
    <w:rsid w:val="007729E3"/>
    <w:rsid w:val="0077398F"/>
    <w:rsid w:val="00773D21"/>
    <w:rsid w:val="0077642F"/>
    <w:rsid w:val="00777750"/>
    <w:rsid w:val="00777A9E"/>
    <w:rsid w:val="007807D2"/>
    <w:rsid w:val="007809BE"/>
    <w:rsid w:val="00782D83"/>
    <w:rsid w:val="00787B89"/>
    <w:rsid w:val="0079127E"/>
    <w:rsid w:val="00791578"/>
    <w:rsid w:val="00791745"/>
    <w:rsid w:val="007933DD"/>
    <w:rsid w:val="0079545C"/>
    <w:rsid w:val="00795A2D"/>
    <w:rsid w:val="00796946"/>
    <w:rsid w:val="007A168D"/>
    <w:rsid w:val="007A1D4B"/>
    <w:rsid w:val="007A3472"/>
    <w:rsid w:val="007A3AE1"/>
    <w:rsid w:val="007A61B5"/>
    <w:rsid w:val="007A7EBC"/>
    <w:rsid w:val="007B04F9"/>
    <w:rsid w:val="007B0E80"/>
    <w:rsid w:val="007B102E"/>
    <w:rsid w:val="007B1C6A"/>
    <w:rsid w:val="007B3A6C"/>
    <w:rsid w:val="007B4135"/>
    <w:rsid w:val="007B4594"/>
    <w:rsid w:val="007B7957"/>
    <w:rsid w:val="007C5051"/>
    <w:rsid w:val="007D0143"/>
    <w:rsid w:val="007D2686"/>
    <w:rsid w:val="007D341E"/>
    <w:rsid w:val="007D4079"/>
    <w:rsid w:val="007D4361"/>
    <w:rsid w:val="007D4D82"/>
    <w:rsid w:val="007D4E24"/>
    <w:rsid w:val="007D6006"/>
    <w:rsid w:val="007D64D8"/>
    <w:rsid w:val="007D7058"/>
    <w:rsid w:val="007D79E9"/>
    <w:rsid w:val="007E6C19"/>
    <w:rsid w:val="007F0BE2"/>
    <w:rsid w:val="007F0D72"/>
    <w:rsid w:val="007F1861"/>
    <w:rsid w:val="007F1C9F"/>
    <w:rsid w:val="007F2DD7"/>
    <w:rsid w:val="007F411B"/>
    <w:rsid w:val="007F551E"/>
    <w:rsid w:val="007F5EDA"/>
    <w:rsid w:val="007F79F8"/>
    <w:rsid w:val="008000D8"/>
    <w:rsid w:val="00801970"/>
    <w:rsid w:val="00801A4E"/>
    <w:rsid w:val="008021EA"/>
    <w:rsid w:val="00802484"/>
    <w:rsid w:val="008027BA"/>
    <w:rsid w:val="008027C5"/>
    <w:rsid w:val="008028AF"/>
    <w:rsid w:val="00804754"/>
    <w:rsid w:val="008053E0"/>
    <w:rsid w:val="0080683B"/>
    <w:rsid w:val="008070B8"/>
    <w:rsid w:val="00810383"/>
    <w:rsid w:val="00810C7D"/>
    <w:rsid w:val="0081197D"/>
    <w:rsid w:val="00812E6B"/>
    <w:rsid w:val="00812FE6"/>
    <w:rsid w:val="0081306C"/>
    <w:rsid w:val="00814E6C"/>
    <w:rsid w:val="00815411"/>
    <w:rsid w:val="00816D4B"/>
    <w:rsid w:val="00817AA1"/>
    <w:rsid w:val="00822FD4"/>
    <w:rsid w:val="00822FFE"/>
    <w:rsid w:val="008234C2"/>
    <w:rsid w:val="00823558"/>
    <w:rsid w:val="00826C43"/>
    <w:rsid w:val="0082766A"/>
    <w:rsid w:val="00827BD7"/>
    <w:rsid w:val="00836DE4"/>
    <w:rsid w:val="00837144"/>
    <w:rsid w:val="0083718A"/>
    <w:rsid w:val="00840E7A"/>
    <w:rsid w:val="00843FB8"/>
    <w:rsid w:val="00845E10"/>
    <w:rsid w:val="0084699E"/>
    <w:rsid w:val="00847B39"/>
    <w:rsid w:val="00850C8C"/>
    <w:rsid w:val="008568DB"/>
    <w:rsid w:val="00856C1C"/>
    <w:rsid w:val="00857DEC"/>
    <w:rsid w:val="00860441"/>
    <w:rsid w:val="00860572"/>
    <w:rsid w:val="00860A18"/>
    <w:rsid w:val="008618C7"/>
    <w:rsid w:val="0086298E"/>
    <w:rsid w:val="008637F6"/>
    <w:rsid w:val="00863F72"/>
    <w:rsid w:val="0087016D"/>
    <w:rsid w:val="00872CB6"/>
    <w:rsid w:val="00874A21"/>
    <w:rsid w:val="00874CF9"/>
    <w:rsid w:val="00874F9E"/>
    <w:rsid w:val="008756E0"/>
    <w:rsid w:val="0087613B"/>
    <w:rsid w:val="00876810"/>
    <w:rsid w:val="00876DB5"/>
    <w:rsid w:val="0088032E"/>
    <w:rsid w:val="008821BD"/>
    <w:rsid w:val="008832CD"/>
    <w:rsid w:val="0088449F"/>
    <w:rsid w:val="00886636"/>
    <w:rsid w:val="00886A78"/>
    <w:rsid w:val="00886D5D"/>
    <w:rsid w:val="00887221"/>
    <w:rsid w:val="00891443"/>
    <w:rsid w:val="00891A41"/>
    <w:rsid w:val="00891DA3"/>
    <w:rsid w:val="008937E5"/>
    <w:rsid w:val="008946BB"/>
    <w:rsid w:val="00894947"/>
    <w:rsid w:val="00897B07"/>
    <w:rsid w:val="008A207D"/>
    <w:rsid w:val="008A31C0"/>
    <w:rsid w:val="008A3D60"/>
    <w:rsid w:val="008A5DBC"/>
    <w:rsid w:val="008A601D"/>
    <w:rsid w:val="008A6B0F"/>
    <w:rsid w:val="008A7A8F"/>
    <w:rsid w:val="008A7E2B"/>
    <w:rsid w:val="008B1E57"/>
    <w:rsid w:val="008B2962"/>
    <w:rsid w:val="008B2E05"/>
    <w:rsid w:val="008B4CB1"/>
    <w:rsid w:val="008C1A45"/>
    <w:rsid w:val="008C2236"/>
    <w:rsid w:val="008C3068"/>
    <w:rsid w:val="008C3EF3"/>
    <w:rsid w:val="008C6177"/>
    <w:rsid w:val="008D1D29"/>
    <w:rsid w:val="008D217F"/>
    <w:rsid w:val="008D242A"/>
    <w:rsid w:val="008D2454"/>
    <w:rsid w:val="008D2522"/>
    <w:rsid w:val="008D2DC5"/>
    <w:rsid w:val="008D385A"/>
    <w:rsid w:val="008D5AD5"/>
    <w:rsid w:val="008D6624"/>
    <w:rsid w:val="008D7C69"/>
    <w:rsid w:val="008E2D1B"/>
    <w:rsid w:val="008E3FF4"/>
    <w:rsid w:val="008E4016"/>
    <w:rsid w:val="008E7578"/>
    <w:rsid w:val="008F122C"/>
    <w:rsid w:val="008F151B"/>
    <w:rsid w:val="008F168B"/>
    <w:rsid w:val="008F33E4"/>
    <w:rsid w:val="008F5A5B"/>
    <w:rsid w:val="008F6152"/>
    <w:rsid w:val="00904597"/>
    <w:rsid w:val="009053E2"/>
    <w:rsid w:val="0090677A"/>
    <w:rsid w:val="0091072F"/>
    <w:rsid w:val="00910F28"/>
    <w:rsid w:val="009114AD"/>
    <w:rsid w:val="00911D5B"/>
    <w:rsid w:val="0091210F"/>
    <w:rsid w:val="009122DB"/>
    <w:rsid w:val="00912462"/>
    <w:rsid w:val="00912E05"/>
    <w:rsid w:val="0091351A"/>
    <w:rsid w:val="00915713"/>
    <w:rsid w:val="00920E13"/>
    <w:rsid w:val="00921463"/>
    <w:rsid w:val="00921A73"/>
    <w:rsid w:val="00925689"/>
    <w:rsid w:val="009263AC"/>
    <w:rsid w:val="009279C2"/>
    <w:rsid w:val="0093026D"/>
    <w:rsid w:val="009355C1"/>
    <w:rsid w:val="00940AEE"/>
    <w:rsid w:val="0094232F"/>
    <w:rsid w:val="00943083"/>
    <w:rsid w:val="00944D3A"/>
    <w:rsid w:val="009456EA"/>
    <w:rsid w:val="00945B9B"/>
    <w:rsid w:val="0094612A"/>
    <w:rsid w:val="00946312"/>
    <w:rsid w:val="009500AC"/>
    <w:rsid w:val="00950251"/>
    <w:rsid w:val="0095131A"/>
    <w:rsid w:val="009514BD"/>
    <w:rsid w:val="0095558D"/>
    <w:rsid w:val="00957410"/>
    <w:rsid w:val="0096016B"/>
    <w:rsid w:val="0096292A"/>
    <w:rsid w:val="009630DA"/>
    <w:rsid w:val="00966FBF"/>
    <w:rsid w:val="00970B6F"/>
    <w:rsid w:val="00971C4D"/>
    <w:rsid w:val="009731CD"/>
    <w:rsid w:val="0097400B"/>
    <w:rsid w:val="009753CB"/>
    <w:rsid w:val="00975A1C"/>
    <w:rsid w:val="00976979"/>
    <w:rsid w:val="009774DD"/>
    <w:rsid w:val="0098042D"/>
    <w:rsid w:val="0098175C"/>
    <w:rsid w:val="009817CD"/>
    <w:rsid w:val="00982B07"/>
    <w:rsid w:val="0098482B"/>
    <w:rsid w:val="0098596E"/>
    <w:rsid w:val="009864D3"/>
    <w:rsid w:val="0098687A"/>
    <w:rsid w:val="00992CED"/>
    <w:rsid w:val="0099319C"/>
    <w:rsid w:val="00993CDD"/>
    <w:rsid w:val="00994442"/>
    <w:rsid w:val="0099563B"/>
    <w:rsid w:val="00995B9B"/>
    <w:rsid w:val="00995BD1"/>
    <w:rsid w:val="00996D86"/>
    <w:rsid w:val="0099703E"/>
    <w:rsid w:val="009A7C1E"/>
    <w:rsid w:val="009B01E5"/>
    <w:rsid w:val="009B2FBE"/>
    <w:rsid w:val="009B3734"/>
    <w:rsid w:val="009B502E"/>
    <w:rsid w:val="009B7B88"/>
    <w:rsid w:val="009B7FB5"/>
    <w:rsid w:val="009C11F6"/>
    <w:rsid w:val="009C1A07"/>
    <w:rsid w:val="009C3868"/>
    <w:rsid w:val="009C3CB8"/>
    <w:rsid w:val="009C40F2"/>
    <w:rsid w:val="009C51B5"/>
    <w:rsid w:val="009D1551"/>
    <w:rsid w:val="009D28C5"/>
    <w:rsid w:val="009D3E09"/>
    <w:rsid w:val="009D4E54"/>
    <w:rsid w:val="009D5989"/>
    <w:rsid w:val="009D5B9C"/>
    <w:rsid w:val="009D6368"/>
    <w:rsid w:val="009E145F"/>
    <w:rsid w:val="009E24AE"/>
    <w:rsid w:val="009E284C"/>
    <w:rsid w:val="009E2B4A"/>
    <w:rsid w:val="009E4A4C"/>
    <w:rsid w:val="009E550D"/>
    <w:rsid w:val="009E6C00"/>
    <w:rsid w:val="009E798C"/>
    <w:rsid w:val="009F109A"/>
    <w:rsid w:val="009F2EB6"/>
    <w:rsid w:val="00A0058F"/>
    <w:rsid w:val="00A00605"/>
    <w:rsid w:val="00A01CF1"/>
    <w:rsid w:val="00A02617"/>
    <w:rsid w:val="00A03B4F"/>
    <w:rsid w:val="00A040D8"/>
    <w:rsid w:val="00A05380"/>
    <w:rsid w:val="00A05D28"/>
    <w:rsid w:val="00A07098"/>
    <w:rsid w:val="00A107D4"/>
    <w:rsid w:val="00A13375"/>
    <w:rsid w:val="00A14844"/>
    <w:rsid w:val="00A15889"/>
    <w:rsid w:val="00A16522"/>
    <w:rsid w:val="00A2099E"/>
    <w:rsid w:val="00A2407D"/>
    <w:rsid w:val="00A266D8"/>
    <w:rsid w:val="00A329EE"/>
    <w:rsid w:val="00A34D2A"/>
    <w:rsid w:val="00A412F1"/>
    <w:rsid w:val="00A440BE"/>
    <w:rsid w:val="00A462D3"/>
    <w:rsid w:val="00A463F0"/>
    <w:rsid w:val="00A50A84"/>
    <w:rsid w:val="00A51CCC"/>
    <w:rsid w:val="00A52192"/>
    <w:rsid w:val="00A52702"/>
    <w:rsid w:val="00A5491F"/>
    <w:rsid w:val="00A551B8"/>
    <w:rsid w:val="00A56326"/>
    <w:rsid w:val="00A60AE1"/>
    <w:rsid w:val="00A61FA4"/>
    <w:rsid w:val="00A636BC"/>
    <w:rsid w:val="00A65609"/>
    <w:rsid w:val="00A660D7"/>
    <w:rsid w:val="00A674E5"/>
    <w:rsid w:val="00A675CE"/>
    <w:rsid w:val="00A6781D"/>
    <w:rsid w:val="00A70E37"/>
    <w:rsid w:val="00A725EE"/>
    <w:rsid w:val="00A726C4"/>
    <w:rsid w:val="00A750FE"/>
    <w:rsid w:val="00A75263"/>
    <w:rsid w:val="00A76CB7"/>
    <w:rsid w:val="00A80E56"/>
    <w:rsid w:val="00A8170B"/>
    <w:rsid w:val="00A8337B"/>
    <w:rsid w:val="00A84535"/>
    <w:rsid w:val="00A853DE"/>
    <w:rsid w:val="00A85EBC"/>
    <w:rsid w:val="00A862BD"/>
    <w:rsid w:val="00A9099A"/>
    <w:rsid w:val="00A929DE"/>
    <w:rsid w:val="00A94121"/>
    <w:rsid w:val="00A9760B"/>
    <w:rsid w:val="00AA1D8F"/>
    <w:rsid w:val="00AA3AFF"/>
    <w:rsid w:val="00AA439D"/>
    <w:rsid w:val="00AA45D2"/>
    <w:rsid w:val="00AA6038"/>
    <w:rsid w:val="00AA6EE7"/>
    <w:rsid w:val="00AB4672"/>
    <w:rsid w:val="00AB4BD5"/>
    <w:rsid w:val="00AB576B"/>
    <w:rsid w:val="00AB5FB2"/>
    <w:rsid w:val="00AC0B26"/>
    <w:rsid w:val="00AC0CBF"/>
    <w:rsid w:val="00AC128D"/>
    <w:rsid w:val="00AC1625"/>
    <w:rsid w:val="00AC3B71"/>
    <w:rsid w:val="00AC543F"/>
    <w:rsid w:val="00AD01DD"/>
    <w:rsid w:val="00AD02F4"/>
    <w:rsid w:val="00AD21D0"/>
    <w:rsid w:val="00AD315C"/>
    <w:rsid w:val="00AD630B"/>
    <w:rsid w:val="00AE0D45"/>
    <w:rsid w:val="00AE1574"/>
    <w:rsid w:val="00AE2661"/>
    <w:rsid w:val="00AE5BAC"/>
    <w:rsid w:val="00AE6A7C"/>
    <w:rsid w:val="00AE74DC"/>
    <w:rsid w:val="00AF1B3E"/>
    <w:rsid w:val="00AF42CA"/>
    <w:rsid w:val="00AF4745"/>
    <w:rsid w:val="00AF6245"/>
    <w:rsid w:val="00AF64CE"/>
    <w:rsid w:val="00AF735D"/>
    <w:rsid w:val="00AF7632"/>
    <w:rsid w:val="00B00301"/>
    <w:rsid w:val="00B01D51"/>
    <w:rsid w:val="00B029EE"/>
    <w:rsid w:val="00B05179"/>
    <w:rsid w:val="00B0527B"/>
    <w:rsid w:val="00B059A6"/>
    <w:rsid w:val="00B10EA0"/>
    <w:rsid w:val="00B113A7"/>
    <w:rsid w:val="00B13272"/>
    <w:rsid w:val="00B13C20"/>
    <w:rsid w:val="00B15276"/>
    <w:rsid w:val="00B165B0"/>
    <w:rsid w:val="00B168B6"/>
    <w:rsid w:val="00B16B1D"/>
    <w:rsid w:val="00B16C5D"/>
    <w:rsid w:val="00B2200D"/>
    <w:rsid w:val="00B229DC"/>
    <w:rsid w:val="00B245FD"/>
    <w:rsid w:val="00B246B7"/>
    <w:rsid w:val="00B2586D"/>
    <w:rsid w:val="00B27BDD"/>
    <w:rsid w:val="00B30EC9"/>
    <w:rsid w:val="00B32510"/>
    <w:rsid w:val="00B3298E"/>
    <w:rsid w:val="00B32BAF"/>
    <w:rsid w:val="00B33716"/>
    <w:rsid w:val="00B3590D"/>
    <w:rsid w:val="00B36C16"/>
    <w:rsid w:val="00B3727A"/>
    <w:rsid w:val="00B40994"/>
    <w:rsid w:val="00B451F1"/>
    <w:rsid w:val="00B5059A"/>
    <w:rsid w:val="00B60091"/>
    <w:rsid w:val="00B61885"/>
    <w:rsid w:val="00B628F0"/>
    <w:rsid w:val="00B6317F"/>
    <w:rsid w:val="00B64130"/>
    <w:rsid w:val="00B6449B"/>
    <w:rsid w:val="00B64E68"/>
    <w:rsid w:val="00B65144"/>
    <w:rsid w:val="00B65768"/>
    <w:rsid w:val="00B65AC9"/>
    <w:rsid w:val="00B66161"/>
    <w:rsid w:val="00B67283"/>
    <w:rsid w:val="00B67E69"/>
    <w:rsid w:val="00B70759"/>
    <w:rsid w:val="00B70C3E"/>
    <w:rsid w:val="00B70F75"/>
    <w:rsid w:val="00B719D3"/>
    <w:rsid w:val="00B72E6C"/>
    <w:rsid w:val="00B75EB5"/>
    <w:rsid w:val="00B765EC"/>
    <w:rsid w:val="00B80825"/>
    <w:rsid w:val="00B815BB"/>
    <w:rsid w:val="00B85BB8"/>
    <w:rsid w:val="00B8693C"/>
    <w:rsid w:val="00B9040B"/>
    <w:rsid w:val="00B90607"/>
    <w:rsid w:val="00B926C3"/>
    <w:rsid w:val="00B93909"/>
    <w:rsid w:val="00BA1697"/>
    <w:rsid w:val="00BA2D07"/>
    <w:rsid w:val="00BA453A"/>
    <w:rsid w:val="00BA5CC2"/>
    <w:rsid w:val="00BB018F"/>
    <w:rsid w:val="00BB0EF3"/>
    <w:rsid w:val="00BB10D2"/>
    <w:rsid w:val="00BB5F09"/>
    <w:rsid w:val="00BC07AD"/>
    <w:rsid w:val="00BC0D5D"/>
    <w:rsid w:val="00BC1A8B"/>
    <w:rsid w:val="00BC268E"/>
    <w:rsid w:val="00BC308B"/>
    <w:rsid w:val="00BC5850"/>
    <w:rsid w:val="00BC627F"/>
    <w:rsid w:val="00BC6C66"/>
    <w:rsid w:val="00BC73FA"/>
    <w:rsid w:val="00BC7420"/>
    <w:rsid w:val="00BD1F6B"/>
    <w:rsid w:val="00BD3FF0"/>
    <w:rsid w:val="00BD4CC0"/>
    <w:rsid w:val="00BE2D22"/>
    <w:rsid w:val="00BE36DE"/>
    <w:rsid w:val="00BE4CC7"/>
    <w:rsid w:val="00BE64EC"/>
    <w:rsid w:val="00BE6E58"/>
    <w:rsid w:val="00BE6EB3"/>
    <w:rsid w:val="00BF2536"/>
    <w:rsid w:val="00BF3E2A"/>
    <w:rsid w:val="00BF4647"/>
    <w:rsid w:val="00BF4948"/>
    <w:rsid w:val="00BF4F3F"/>
    <w:rsid w:val="00BF7983"/>
    <w:rsid w:val="00BF7FB3"/>
    <w:rsid w:val="00C0031D"/>
    <w:rsid w:val="00C01041"/>
    <w:rsid w:val="00C01C82"/>
    <w:rsid w:val="00C0211E"/>
    <w:rsid w:val="00C022D8"/>
    <w:rsid w:val="00C035BB"/>
    <w:rsid w:val="00C038B1"/>
    <w:rsid w:val="00C0461D"/>
    <w:rsid w:val="00C049FE"/>
    <w:rsid w:val="00C05858"/>
    <w:rsid w:val="00C059E1"/>
    <w:rsid w:val="00C06E37"/>
    <w:rsid w:val="00C07E71"/>
    <w:rsid w:val="00C1161E"/>
    <w:rsid w:val="00C1640F"/>
    <w:rsid w:val="00C16972"/>
    <w:rsid w:val="00C16999"/>
    <w:rsid w:val="00C177EB"/>
    <w:rsid w:val="00C17A5B"/>
    <w:rsid w:val="00C2226D"/>
    <w:rsid w:val="00C23A68"/>
    <w:rsid w:val="00C24933"/>
    <w:rsid w:val="00C25647"/>
    <w:rsid w:val="00C25A26"/>
    <w:rsid w:val="00C26F8C"/>
    <w:rsid w:val="00C300A6"/>
    <w:rsid w:val="00C31A1A"/>
    <w:rsid w:val="00C33ADA"/>
    <w:rsid w:val="00C34C2C"/>
    <w:rsid w:val="00C36A75"/>
    <w:rsid w:val="00C36B14"/>
    <w:rsid w:val="00C37A39"/>
    <w:rsid w:val="00C37A55"/>
    <w:rsid w:val="00C429B4"/>
    <w:rsid w:val="00C430D1"/>
    <w:rsid w:val="00C43170"/>
    <w:rsid w:val="00C442AF"/>
    <w:rsid w:val="00C44566"/>
    <w:rsid w:val="00C44B73"/>
    <w:rsid w:val="00C4533C"/>
    <w:rsid w:val="00C45917"/>
    <w:rsid w:val="00C47986"/>
    <w:rsid w:val="00C47AE8"/>
    <w:rsid w:val="00C50916"/>
    <w:rsid w:val="00C51265"/>
    <w:rsid w:val="00C5127F"/>
    <w:rsid w:val="00C528FA"/>
    <w:rsid w:val="00C5391F"/>
    <w:rsid w:val="00C54BB8"/>
    <w:rsid w:val="00C5512F"/>
    <w:rsid w:val="00C55677"/>
    <w:rsid w:val="00C55EB8"/>
    <w:rsid w:val="00C61A87"/>
    <w:rsid w:val="00C626C0"/>
    <w:rsid w:val="00C63A29"/>
    <w:rsid w:val="00C63CFE"/>
    <w:rsid w:val="00C654CE"/>
    <w:rsid w:val="00C664A7"/>
    <w:rsid w:val="00C66EED"/>
    <w:rsid w:val="00C673C7"/>
    <w:rsid w:val="00C67DE8"/>
    <w:rsid w:val="00C7003E"/>
    <w:rsid w:val="00C709AF"/>
    <w:rsid w:val="00C715B7"/>
    <w:rsid w:val="00C71B71"/>
    <w:rsid w:val="00C72FFB"/>
    <w:rsid w:val="00C73667"/>
    <w:rsid w:val="00C74C9D"/>
    <w:rsid w:val="00C761BE"/>
    <w:rsid w:val="00C76857"/>
    <w:rsid w:val="00C8040E"/>
    <w:rsid w:val="00C80E4F"/>
    <w:rsid w:val="00C81669"/>
    <w:rsid w:val="00C83C04"/>
    <w:rsid w:val="00C847F5"/>
    <w:rsid w:val="00C86501"/>
    <w:rsid w:val="00C87884"/>
    <w:rsid w:val="00C90E94"/>
    <w:rsid w:val="00C93076"/>
    <w:rsid w:val="00C937A3"/>
    <w:rsid w:val="00C94EC5"/>
    <w:rsid w:val="00C94FA5"/>
    <w:rsid w:val="00CA0C80"/>
    <w:rsid w:val="00CA1DF7"/>
    <w:rsid w:val="00CA2DD1"/>
    <w:rsid w:val="00CA5770"/>
    <w:rsid w:val="00CA7854"/>
    <w:rsid w:val="00CA78B7"/>
    <w:rsid w:val="00CB0AD6"/>
    <w:rsid w:val="00CB0C26"/>
    <w:rsid w:val="00CB0C35"/>
    <w:rsid w:val="00CB0CE7"/>
    <w:rsid w:val="00CB15E3"/>
    <w:rsid w:val="00CB37D3"/>
    <w:rsid w:val="00CB4933"/>
    <w:rsid w:val="00CC048F"/>
    <w:rsid w:val="00CC0561"/>
    <w:rsid w:val="00CC0572"/>
    <w:rsid w:val="00CC241B"/>
    <w:rsid w:val="00CC2C7E"/>
    <w:rsid w:val="00CC306D"/>
    <w:rsid w:val="00CC33E8"/>
    <w:rsid w:val="00CC3536"/>
    <w:rsid w:val="00CC3549"/>
    <w:rsid w:val="00CC4644"/>
    <w:rsid w:val="00CC4933"/>
    <w:rsid w:val="00CD009D"/>
    <w:rsid w:val="00CD032C"/>
    <w:rsid w:val="00CD1B24"/>
    <w:rsid w:val="00CD2D6A"/>
    <w:rsid w:val="00CD31C0"/>
    <w:rsid w:val="00CD3F0B"/>
    <w:rsid w:val="00CD7147"/>
    <w:rsid w:val="00CE0114"/>
    <w:rsid w:val="00CE03AD"/>
    <w:rsid w:val="00CE0822"/>
    <w:rsid w:val="00CE1E39"/>
    <w:rsid w:val="00CE214D"/>
    <w:rsid w:val="00CE4C91"/>
    <w:rsid w:val="00CE4F2B"/>
    <w:rsid w:val="00CE5BB6"/>
    <w:rsid w:val="00CE5DED"/>
    <w:rsid w:val="00CE6206"/>
    <w:rsid w:val="00CE66D7"/>
    <w:rsid w:val="00CF0C83"/>
    <w:rsid w:val="00CF1E4C"/>
    <w:rsid w:val="00CF1FF5"/>
    <w:rsid w:val="00CF3E06"/>
    <w:rsid w:val="00CF4825"/>
    <w:rsid w:val="00CF4ED9"/>
    <w:rsid w:val="00CF607D"/>
    <w:rsid w:val="00CF67AB"/>
    <w:rsid w:val="00CF6E06"/>
    <w:rsid w:val="00CF7F79"/>
    <w:rsid w:val="00D01902"/>
    <w:rsid w:val="00D01E06"/>
    <w:rsid w:val="00D02061"/>
    <w:rsid w:val="00D0252F"/>
    <w:rsid w:val="00D03362"/>
    <w:rsid w:val="00D03C65"/>
    <w:rsid w:val="00D05C29"/>
    <w:rsid w:val="00D06421"/>
    <w:rsid w:val="00D06D68"/>
    <w:rsid w:val="00D07F1C"/>
    <w:rsid w:val="00D101F9"/>
    <w:rsid w:val="00D12777"/>
    <w:rsid w:val="00D12C60"/>
    <w:rsid w:val="00D13D58"/>
    <w:rsid w:val="00D1737B"/>
    <w:rsid w:val="00D17BB0"/>
    <w:rsid w:val="00D20127"/>
    <w:rsid w:val="00D20823"/>
    <w:rsid w:val="00D20C68"/>
    <w:rsid w:val="00D21C23"/>
    <w:rsid w:val="00D22514"/>
    <w:rsid w:val="00D23B8C"/>
    <w:rsid w:val="00D24C35"/>
    <w:rsid w:val="00D2519D"/>
    <w:rsid w:val="00D257CD"/>
    <w:rsid w:val="00D25D68"/>
    <w:rsid w:val="00D26136"/>
    <w:rsid w:val="00D27C01"/>
    <w:rsid w:val="00D3116F"/>
    <w:rsid w:val="00D31CE3"/>
    <w:rsid w:val="00D31D10"/>
    <w:rsid w:val="00D31DE7"/>
    <w:rsid w:val="00D331B3"/>
    <w:rsid w:val="00D33A60"/>
    <w:rsid w:val="00D351E3"/>
    <w:rsid w:val="00D35F70"/>
    <w:rsid w:val="00D362F7"/>
    <w:rsid w:val="00D36A32"/>
    <w:rsid w:val="00D36B60"/>
    <w:rsid w:val="00D37094"/>
    <w:rsid w:val="00D43177"/>
    <w:rsid w:val="00D43244"/>
    <w:rsid w:val="00D43453"/>
    <w:rsid w:val="00D4579D"/>
    <w:rsid w:val="00D45A37"/>
    <w:rsid w:val="00D5119A"/>
    <w:rsid w:val="00D56E1B"/>
    <w:rsid w:val="00D57992"/>
    <w:rsid w:val="00D60CCE"/>
    <w:rsid w:val="00D62A71"/>
    <w:rsid w:val="00D6657A"/>
    <w:rsid w:val="00D66812"/>
    <w:rsid w:val="00D66D0A"/>
    <w:rsid w:val="00D71916"/>
    <w:rsid w:val="00D734AA"/>
    <w:rsid w:val="00D74717"/>
    <w:rsid w:val="00D74B11"/>
    <w:rsid w:val="00D75272"/>
    <w:rsid w:val="00D8310C"/>
    <w:rsid w:val="00D842CB"/>
    <w:rsid w:val="00D84922"/>
    <w:rsid w:val="00D85349"/>
    <w:rsid w:val="00D8597F"/>
    <w:rsid w:val="00D85B8D"/>
    <w:rsid w:val="00D86DAE"/>
    <w:rsid w:val="00D87978"/>
    <w:rsid w:val="00D87C36"/>
    <w:rsid w:val="00D91502"/>
    <w:rsid w:val="00D917B9"/>
    <w:rsid w:val="00D92854"/>
    <w:rsid w:val="00D94DF7"/>
    <w:rsid w:val="00D966B3"/>
    <w:rsid w:val="00DA181B"/>
    <w:rsid w:val="00DA1A3B"/>
    <w:rsid w:val="00DA25FD"/>
    <w:rsid w:val="00DA5178"/>
    <w:rsid w:val="00DA53AC"/>
    <w:rsid w:val="00DA6590"/>
    <w:rsid w:val="00DA7EAF"/>
    <w:rsid w:val="00DB1C71"/>
    <w:rsid w:val="00DB207E"/>
    <w:rsid w:val="00DB21E2"/>
    <w:rsid w:val="00DB2AB9"/>
    <w:rsid w:val="00DB3448"/>
    <w:rsid w:val="00DB504E"/>
    <w:rsid w:val="00DB61D4"/>
    <w:rsid w:val="00DB759C"/>
    <w:rsid w:val="00DB7763"/>
    <w:rsid w:val="00DB7A19"/>
    <w:rsid w:val="00DC21D8"/>
    <w:rsid w:val="00DC32DA"/>
    <w:rsid w:val="00DC3C9B"/>
    <w:rsid w:val="00DC4874"/>
    <w:rsid w:val="00DC7299"/>
    <w:rsid w:val="00DC7BC8"/>
    <w:rsid w:val="00DD047C"/>
    <w:rsid w:val="00DD0F5E"/>
    <w:rsid w:val="00DD1654"/>
    <w:rsid w:val="00DD2252"/>
    <w:rsid w:val="00DD2725"/>
    <w:rsid w:val="00DD5EF9"/>
    <w:rsid w:val="00DD659C"/>
    <w:rsid w:val="00DD6BBC"/>
    <w:rsid w:val="00DE1B90"/>
    <w:rsid w:val="00DE4766"/>
    <w:rsid w:val="00DF1833"/>
    <w:rsid w:val="00DF190D"/>
    <w:rsid w:val="00DF23F4"/>
    <w:rsid w:val="00DF489E"/>
    <w:rsid w:val="00DF4B79"/>
    <w:rsid w:val="00DF522D"/>
    <w:rsid w:val="00DF5438"/>
    <w:rsid w:val="00DF7264"/>
    <w:rsid w:val="00DF77FD"/>
    <w:rsid w:val="00E00022"/>
    <w:rsid w:val="00E00C14"/>
    <w:rsid w:val="00E0550A"/>
    <w:rsid w:val="00E05685"/>
    <w:rsid w:val="00E06579"/>
    <w:rsid w:val="00E06762"/>
    <w:rsid w:val="00E068E6"/>
    <w:rsid w:val="00E106FA"/>
    <w:rsid w:val="00E13CAB"/>
    <w:rsid w:val="00E14593"/>
    <w:rsid w:val="00E15C15"/>
    <w:rsid w:val="00E1654B"/>
    <w:rsid w:val="00E174C9"/>
    <w:rsid w:val="00E175DF"/>
    <w:rsid w:val="00E2453D"/>
    <w:rsid w:val="00E2624C"/>
    <w:rsid w:val="00E263F6"/>
    <w:rsid w:val="00E26408"/>
    <w:rsid w:val="00E31BF5"/>
    <w:rsid w:val="00E32882"/>
    <w:rsid w:val="00E37177"/>
    <w:rsid w:val="00E41775"/>
    <w:rsid w:val="00E4307A"/>
    <w:rsid w:val="00E43E9C"/>
    <w:rsid w:val="00E44C09"/>
    <w:rsid w:val="00E5038A"/>
    <w:rsid w:val="00E5138F"/>
    <w:rsid w:val="00E518C4"/>
    <w:rsid w:val="00E51FA7"/>
    <w:rsid w:val="00E55F01"/>
    <w:rsid w:val="00E57734"/>
    <w:rsid w:val="00E57CD1"/>
    <w:rsid w:val="00E60DB8"/>
    <w:rsid w:val="00E62274"/>
    <w:rsid w:val="00E6383E"/>
    <w:rsid w:val="00E6410F"/>
    <w:rsid w:val="00E64AA5"/>
    <w:rsid w:val="00E65264"/>
    <w:rsid w:val="00E7089A"/>
    <w:rsid w:val="00E7530C"/>
    <w:rsid w:val="00E77831"/>
    <w:rsid w:val="00E80BA4"/>
    <w:rsid w:val="00E814D0"/>
    <w:rsid w:val="00E817F1"/>
    <w:rsid w:val="00E8284F"/>
    <w:rsid w:val="00E82856"/>
    <w:rsid w:val="00E83D91"/>
    <w:rsid w:val="00E84552"/>
    <w:rsid w:val="00E846FD"/>
    <w:rsid w:val="00E84A3C"/>
    <w:rsid w:val="00E85392"/>
    <w:rsid w:val="00E86590"/>
    <w:rsid w:val="00E875B1"/>
    <w:rsid w:val="00E90C35"/>
    <w:rsid w:val="00E91B9B"/>
    <w:rsid w:val="00E92DF6"/>
    <w:rsid w:val="00E94380"/>
    <w:rsid w:val="00E94A87"/>
    <w:rsid w:val="00E96AB6"/>
    <w:rsid w:val="00E971AE"/>
    <w:rsid w:val="00EA0E1B"/>
    <w:rsid w:val="00EA20DA"/>
    <w:rsid w:val="00EA29F0"/>
    <w:rsid w:val="00EA3C3B"/>
    <w:rsid w:val="00EA4203"/>
    <w:rsid w:val="00EA505D"/>
    <w:rsid w:val="00EA6EC2"/>
    <w:rsid w:val="00EA6F38"/>
    <w:rsid w:val="00EB11C3"/>
    <w:rsid w:val="00EB2891"/>
    <w:rsid w:val="00EB3912"/>
    <w:rsid w:val="00EB54D4"/>
    <w:rsid w:val="00EB6B18"/>
    <w:rsid w:val="00EB728D"/>
    <w:rsid w:val="00EB7C82"/>
    <w:rsid w:val="00EC0892"/>
    <w:rsid w:val="00EC2201"/>
    <w:rsid w:val="00EC34B6"/>
    <w:rsid w:val="00ED0890"/>
    <w:rsid w:val="00ED0FFF"/>
    <w:rsid w:val="00ED22FD"/>
    <w:rsid w:val="00ED3331"/>
    <w:rsid w:val="00ED40A7"/>
    <w:rsid w:val="00ED46BF"/>
    <w:rsid w:val="00ED5D81"/>
    <w:rsid w:val="00EE0EE3"/>
    <w:rsid w:val="00EE1ADC"/>
    <w:rsid w:val="00EE1D34"/>
    <w:rsid w:val="00EE272F"/>
    <w:rsid w:val="00EE3746"/>
    <w:rsid w:val="00EE5316"/>
    <w:rsid w:val="00EE68EB"/>
    <w:rsid w:val="00EF4E4A"/>
    <w:rsid w:val="00EF6F4C"/>
    <w:rsid w:val="00EF73BF"/>
    <w:rsid w:val="00EF73FA"/>
    <w:rsid w:val="00F00D23"/>
    <w:rsid w:val="00F01DC0"/>
    <w:rsid w:val="00F028AB"/>
    <w:rsid w:val="00F03290"/>
    <w:rsid w:val="00F055B9"/>
    <w:rsid w:val="00F055D5"/>
    <w:rsid w:val="00F061F5"/>
    <w:rsid w:val="00F15150"/>
    <w:rsid w:val="00F17103"/>
    <w:rsid w:val="00F25BDB"/>
    <w:rsid w:val="00F25D6D"/>
    <w:rsid w:val="00F263D7"/>
    <w:rsid w:val="00F26729"/>
    <w:rsid w:val="00F27C91"/>
    <w:rsid w:val="00F27DCC"/>
    <w:rsid w:val="00F30355"/>
    <w:rsid w:val="00F30988"/>
    <w:rsid w:val="00F31960"/>
    <w:rsid w:val="00F33E68"/>
    <w:rsid w:val="00F35390"/>
    <w:rsid w:val="00F4011A"/>
    <w:rsid w:val="00F406B7"/>
    <w:rsid w:val="00F4148A"/>
    <w:rsid w:val="00F4201E"/>
    <w:rsid w:val="00F43520"/>
    <w:rsid w:val="00F43945"/>
    <w:rsid w:val="00F44022"/>
    <w:rsid w:val="00F457BF"/>
    <w:rsid w:val="00F45DED"/>
    <w:rsid w:val="00F47BA3"/>
    <w:rsid w:val="00F50D3E"/>
    <w:rsid w:val="00F513C0"/>
    <w:rsid w:val="00F52A7E"/>
    <w:rsid w:val="00F55696"/>
    <w:rsid w:val="00F60BC8"/>
    <w:rsid w:val="00F6556A"/>
    <w:rsid w:val="00F65C9D"/>
    <w:rsid w:val="00F671FF"/>
    <w:rsid w:val="00F67455"/>
    <w:rsid w:val="00F678AB"/>
    <w:rsid w:val="00F67983"/>
    <w:rsid w:val="00F7153A"/>
    <w:rsid w:val="00F71588"/>
    <w:rsid w:val="00F71F6B"/>
    <w:rsid w:val="00F72EFB"/>
    <w:rsid w:val="00F73BA0"/>
    <w:rsid w:val="00F73CC5"/>
    <w:rsid w:val="00F83118"/>
    <w:rsid w:val="00F83845"/>
    <w:rsid w:val="00F870CF"/>
    <w:rsid w:val="00F90959"/>
    <w:rsid w:val="00F913A0"/>
    <w:rsid w:val="00F92C09"/>
    <w:rsid w:val="00F96B61"/>
    <w:rsid w:val="00FA21E0"/>
    <w:rsid w:val="00FA3F1D"/>
    <w:rsid w:val="00FA76FA"/>
    <w:rsid w:val="00FB2ACA"/>
    <w:rsid w:val="00FB303B"/>
    <w:rsid w:val="00FB3DBF"/>
    <w:rsid w:val="00FB6A89"/>
    <w:rsid w:val="00FB7ADE"/>
    <w:rsid w:val="00FC04C6"/>
    <w:rsid w:val="00FC280A"/>
    <w:rsid w:val="00FC466B"/>
    <w:rsid w:val="00FC477B"/>
    <w:rsid w:val="00FC636A"/>
    <w:rsid w:val="00FD1C86"/>
    <w:rsid w:val="00FD2AB5"/>
    <w:rsid w:val="00FD31C3"/>
    <w:rsid w:val="00FD36F2"/>
    <w:rsid w:val="00FD47A9"/>
    <w:rsid w:val="00FD4E93"/>
    <w:rsid w:val="00FD56CC"/>
    <w:rsid w:val="00FD5B76"/>
    <w:rsid w:val="00FE169E"/>
    <w:rsid w:val="00FE3BEB"/>
    <w:rsid w:val="00FE428B"/>
    <w:rsid w:val="00FE5610"/>
    <w:rsid w:val="00FF0DC9"/>
    <w:rsid w:val="00FF20DA"/>
    <w:rsid w:val="00FF24F0"/>
    <w:rsid w:val="00FF2E2A"/>
    <w:rsid w:val="00FF30C6"/>
    <w:rsid w:val="00FF344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1960"/>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unhideWhenUsed/>
    <w:rsid w:val="001D6385"/>
    <w:rPr>
      <w:color w:val="0000FF" w:themeColor="hyperlink"/>
      <w:u w:val="single"/>
    </w:rPr>
  </w:style>
  <w:style w:type="character" w:styleId="TextodoEspaoReservado">
    <w:name w:val="Placeholder Text"/>
    <w:basedOn w:val="Fontepargpadro"/>
    <w:uiPriority w:val="99"/>
    <w:semiHidden/>
    <w:rsid w:val="00470519"/>
    <w:rPr>
      <w:color w:val="808080"/>
    </w:rPr>
  </w:style>
  <w:style w:type="paragraph" w:styleId="Textodebalo">
    <w:name w:val="Balloon Text"/>
    <w:basedOn w:val="Normal"/>
    <w:link w:val="TextodebaloChar"/>
    <w:uiPriority w:val="99"/>
    <w:semiHidden/>
    <w:unhideWhenUsed/>
    <w:rsid w:val="00470519"/>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47051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1960"/>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unhideWhenUsed/>
    <w:rsid w:val="001D6385"/>
    <w:rPr>
      <w:color w:val="0000FF" w:themeColor="hyperlink"/>
      <w:u w:val="single"/>
    </w:rPr>
  </w:style>
  <w:style w:type="character" w:styleId="TextodoEspaoReservado">
    <w:name w:val="Placeholder Text"/>
    <w:basedOn w:val="Fontepargpadro"/>
    <w:uiPriority w:val="99"/>
    <w:semiHidden/>
    <w:rsid w:val="00470519"/>
    <w:rPr>
      <w:color w:val="808080"/>
    </w:rPr>
  </w:style>
  <w:style w:type="paragraph" w:styleId="Textodebalo">
    <w:name w:val="Balloon Text"/>
    <w:basedOn w:val="Normal"/>
    <w:link w:val="TextodebaloChar"/>
    <w:uiPriority w:val="99"/>
    <w:semiHidden/>
    <w:unhideWhenUsed/>
    <w:rsid w:val="00470519"/>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47051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2</Pages>
  <Words>989</Words>
  <Characters>5345</Characters>
  <Application>Microsoft Office Word</Application>
  <DocSecurity>0</DocSecurity>
  <Lines>44</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3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rnando Pires Hartwig</dc:creator>
  <cp:lastModifiedBy>Fernando Pires Hartwig</cp:lastModifiedBy>
  <cp:revision>25</cp:revision>
  <dcterms:created xsi:type="dcterms:W3CDTF">2016-05-19T20:52:00Z</dcterms:created>
  <dcterms:modified xsi:type="dcterms:W3CDTF">2017-02-20T10:37:00Z</dcterms:modified>
</cp:coreProperties>
</file>